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CE224" w14:textId="4ED3E9E4" w:rsidR="001D12FD" w:rsidRPr="00FB5037" w:rsidRDefault="001D12FD" w:rsidP="0022283F">
      <w:pPr>
        <w:pStyle w:val="H3wnum"/>
      </w:pPr>
      <w:r w:rsidRPr="00FB5037">
        <w:t>Supplementary data</w:t>
      </w:r>
    </w:p>
    <w:p w14:paraId="2D28CC11" w14:textId="77777777" w:rsidR="00BD5ECB" w:rsidRDefault="00BD5ECB" w:rsidP="0022283F">
      <w:pPr>
        <w:pStyle w:val="H3wnum"/>
      </w:pPr>
    </w:p>
    <w:p w14:paraId="727A7CE9" w14:textId="5A5FD79E" w:rsidR="00014C1C" w:rsidRDefault="00BD5ECB" w:rsidP="0022283F">
      <w:pPr>
        <w:pStyle w:val="H3wnum"/>
      </w:pPr>
      <w:r w:rsidRPr="00BD5ECB">
        <w:t>Electronic Health Records (</w:t>
      </w:r>
      <w:r w:rsidR="000F702C">
        <w:t>EHR</w:t>
      </w:r>
      <w:r w:rsidRPr="00BD5ECB">
        <w:t xml:space="preserve">), </w:t>
      </w:r>
      <w:r w:rsidR="00014C1C" w:rsidRPr="00BD5ECB">
        <w:t xml:space="preserve">Databases </w:t>
      </w:r>
    </w:p>
    <w:p w14:paraId="6BE915ED" w14:textId="77777777" w:rsidR="00014C1C" w:rsidRPr="00FB5037" w:rsidRDefault="00014C1C" w:rsidP="0022283F">
      <w:pPr>
        <w:pStyle w:val="H3wnum"/>
      </w:pPr>
    </w:p>
    <w:p w14:paraId="67FB0574" w14:textId="7656FACF" w:rsidR="00014C1C" w:rsidRPr="000F702C" w:rsidRDefault="00014C1C" w:rsidP="0022283F">
      <w:pPr>
        <w:pStyle w:val="H3wnum"/>
      </w:pPr>
      <w:r w:rsidRPr="000F702C">
        <w:t xml:space="preserve">The Valencia </w:t>
      </w:r>
      <w:r w:rsidR="00A603A7" w:rsidRPr="000F702C">
        <w:t>Integrated Databases (VID)</w:t>
      </w:r>
      <w:r w:rsidRPr="000F702C">
        <w:t xml:space="preserve"> </w:t>
      </w:r>
    </w:p>
    <w:p w14:paraId="4425BC6C" w14:textId="71EC0DB8" w:rsidR="00014C1C" w:rsidRDefault="00014C1C" w:rsidP="0022283F">
      <w:pPr>
        <w:pStyle w:val="H3wnum"/>
      </w:pPr>
      <w:r w:rsidRPr="00FB5037">
        <w:t xml:space="preserve"> VID is a set of multiple, public, population-wide electronic databases for the Valencia Region, the fourth most populated Spanish region, with approximately 5 million inhabitants and an annual birth cohort of 48,000 new-</w:t>
      </w:r>
      <w:proofErr w:type="spellStart"/>
      <w:r w:rsidRPr="00FB5037">
        <w:t>borns</w:t>
      </w:r>
      <w:proofErr w:type="spellEnd"/>
      <w:r w:rsidRPr="00FB5037">
        <w:t xml:space="preserve">, representing 10.7% of the Spanish population and around 1% of the European population. The VID provides exhaustive longitudinal information including sociodemographic data, clinical, pharmaceutical (prescription, dispensation) and healthcare utilization data from hospital care, emergency departments, </w:t>
      </w:r>
      <w:proofErr w:type="spellStart"/>
      <w:r w:rsidRPr="00FB5037">
        <w:t>specialised</w:t>
      </w:r>
      <w:proofErr w:type="spellEnd"/>
      <w:r w:rsidRPr="00FB5037">
        <w:t xml:space="preserve"> care, primary care and other public health services. All the information in the VID datasets can be linked at the individual level through a single personal identification code.</w:t>
      </w:r>
    </w:p>
    <w:p w14:paraId="2B43C067" w14:textId="63B54272" w:rsidR="00F14E53" w:rsidRDefault="00976AA3" w:rsidP="0022283F">
      <w:pPr>
        <w:pStyle w:val="H3wnum"/>
      </w:pPr>
      <w:r>
        <w:rPr>
          <w:noProof/>
        </w:rPr>
        <w:drawing>
          <wp:inline distT="0" distB="0" distL="0" distR="0" wp14:anchorId="626E336E" wp14:editId="153470B4">
            <wp:extent cx="4514850" cy="2343150"/>
            <wp:effectExtent l="0" t="0" r="0" b="0"/>
            <wp:docPr id="1085082184" name="Imagen 6" descr="Interfaz de usuario gráfic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5082184" name="Imagen 6" descr="Interfaz de usuario gráfic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6B3C5" w14:textId="0719964B" w:rsidR="00402238" w:rsidRDefault="00BA3F99" w:rsidP="0022283F">
      <w:pPr>
        <w:pStyle w:val="H3wnum"/>
      </w:pPr>
      <w:r w:rsidRPr="00BA3F99">
        <w:t xml:space="preserve">Figure </w:t>
      </w:r>
      <w:r>
        <w:t>S</w:t>
      </w:r>
      <w:r w:rsidRPr="00BA3F99">
        <w:t xml:space="preserve">1. The Valencia Health System Integrated Database (VID); VIS, Vaccine Information System; </w:t>
      </w:r>
      <w:proofErr w:type="spellStart"/>
      <w:r w:rsidRPr="00BA3F99">
        <w:t>RedMIVA</w:t>
      </w:r>
      <w:proofErr w:type="spellEnd"/>
      <w:r w:rsidRPr="00BA3F99">
        <w:t>, Microbiological Surveillance System; MBDS, Minimum Basic hospital Data Set; AED, Accident &amp; Emergency Department record; GAIA, Pharmaceutical Module; SIA, Ambulatory Information System</w:t>
      </w:r>
      <w:r w:rsidR="009119B6">
        <w:t>.</w:t>
      </w:r>
    </w:p>
    <w:p w14:paraId="6AFF0906" w14:textId="77777777" w:rsidR="009119B6" w:rsidRDefault="009119B6" w:rsidP="0022283F">
      <w:pPr>
        <w:pStyle w:val="H3wnum"/>
      </w:pPr>
    </w:p>
    <w:p w14:paraId="0B07E114" w14:textId="77777777" w:rsidR="009119B6" w:rsidRDefault="009119B6" w:rsidP="0022283F">
      <w:pPr>
        <w:pStyle w:val="H3wnum"/>
      </w:pPr>
      <w:r w:rsidRPr="009119B6">
        <w:t>Useful databases for the study are described below:</w:t>
      </w:r>
    </w:p>
    <w:p w14:paraId="001B585A" w14:textId="77777777" w:rsidR="009119B6" w:rsidRPr="009119B6" w:rsidRDefault="009119B6" w:rsidP="0022283F">
      <w:pPr>
        <w:pStyle w:val="H3wnum"/>
      </w:pPr>
    </w:p>
    <w:p w14:paraId="48528219" w14:textId="77777777" w:rsidR="009119B6" w:rsidRPr="009119B6" w:rsidRDefault="009119B6" w:rsidP="0022283F">
      <w:pPr>
        <w:pStyle w:val="H3wnum"/>
      </w:pPr>
      <w:r w:rsidRPr="009119B6">
        <w:t>Population Information System (SIP)</w:t>
      </w:r>
    </w:p>
    <w:p w14:paraId="24214776" w14:textId="2DB6EEAB" w:rsidR="009119B6" w:rsidRPr="009119B6" w:rsidRDefault="009119B6" w:rsidP="0022283F">
      <w:pPr>
        <w:pStyle w:val="H3wnum"/>
      </w:pPr>
      <w:r w:rsidRPr="009119B6">
        <w:lastRenderedPageBreak/>
        <w:t>SIP is a region-wide database that provides basic information on Valencia Health System</w:t>
      </w:r>
      <w:r w:rsidR="00180962">
        <w:t xml:space="preserve"> </w:t>
      </w:r>
      <w:r w:rsidRPr="009119B6">
        <w:t>(VHS) coverage (insurance modality, pharmaceutical copayment status, assigned</w:t>
      </w:r>
      <w:r w:rsidR="00180962">
        <w:t xml:space="preserve"> </w:t>
      </w:r>
      <w:r w:rsidRPr="009119B6">
        <w:t xml:space="preserve">Healthcare Department, Primary Healthcare </w:t>
      </w:r>
      <w:r w:rsidR="00180962" w:rsidRPr="009119B6">
        <w:t>District,</w:t>
      </w:r>
      <w:r w:rsidRPr="009119B6">
        <w:t xml:space="preserve"> and primary care doctor, etc.) </w:t>
      </w:r>
      <w:proofErr w:type="gramStart"/>
      <w:r w:rsidRPr="009119B6">
        <w:t>and also</w:t>
      </w:r>
      <w:proofErr w:type="gramEnd"/>
      <w:r w:rsidR="00180962">
        <w:t xml:space="preserve"> </w:t>
      </w:r>
      <w:r w:rsidRPr="009119B6">
        <w:t>some sociodemographic (sex, date of birth, nationality, country of origin, risk of social</w:t>
      </w:r>
      <w:r w:rsidR="00180962">
        <w:t xml:space="preserve"> </w:t>
      </w:r>
      <w:r w:rsidRPr="009119B6">
        <w:t xml:space="preserve">exclusion, geographic location, address, </w:t>
      </w:r>
      <w:proofErr w:type="spellStart"/>
      <w:r w:rsidRPr="009119B6">
        <w:t>etc</w:t>
      </w:r>
      <w:proofErr w:type="spellEnd"/>
      <w:r w:rsidRPr="009119B6">
        <w:t>). The SIP database is paramount to the VID as</w:t>
      </w:r>
      <w:r w:rsidR="00180962">
        <w:t xml:space="preserve"> </w:t>
      </w:r>
      <w:r w:rsidRPr="009119B6">
        <w:t>it is the source of the individual, exclusive and permanent identifier number associated to</w:t>
      </w:r>
      <w:r w:rsidR="00180962">
        <w:t xml:space="preserve"> </w:t>
      </w:r>
      <w:proofErr w:type="gramStart"/>
      <w:r w:rsidRPr="009119B6">
        <w:t>each individual</w:t>
      </w:r>
      <w:proofErr w:type="gramEnd"/>
      <w:r w:rsidRPr="009119B6">
        <w:t xml:space="preserve"> (the SIP number) that is then used throughout the rest of the databases,</w:t>
      </w:r>
      <w:r w:rsidR="00180962">
        <w:t xml:space="preserve"> </w:t>
      </w:r>
      <w:r w:rsidRPr="009119B6">
        <w:t>allowing data linkage across the multiple databases in the network.</w:t>
      </w:r>
    </w:p>
    <w:p w14:paraId="2BBF44CC" w14:textId="77777777" w:rsidR="009119B6" w:rsidRPr="00533DBC" w:rsidRDefault="009119B6" w:rsidP="0022283F">
      <w:pPr>
        <w:pStyle w:val="H3wnum"/>
      </w:pPr>
      <w:r w:rsidRPr="00533DBC">
        <w:t>Ambulatory Medical Record (ABUCASIS)</w:t>
      </w:r>
    </w:p>
    <w:p w14:paraId="79CA5A80" w14:textId="5E725322" w:rsidR="009119B6" w:rsidRPr="009119B6" w:rsidRDefault="009119B6" w:rsidP="0022283F">
      <w:pPr>
        <w:pStyle w:val="H3wnum"/>
      </w:pPr>
      <w:r w:rsidRPr="009119B6">
        <w:t xml:space="preserve">ABUCASIS was implemented in 2006 for primary and </w:t>
      </w:r>
      <w:r w:rsidR="00533DBC" w:rsidRPr="009119B6">
        <w:t>specialized</w:t>
      </w:r>
      <w:r w:rsidRPr="009119B6">
        <w:t xml:space="preserve"> outpatient activity,</w:t>
      </w:r>
      <w:r w:rsidR="0029764F">
        <w:t xml:space="preserve"> </w:t>
      </w:r>
      <w:r w:rsidRPr="009119B6">
        <w:t>reaching 96% population coverage from 2009. ABUCASIS is integrated by two main</w:t>
      </w:r>
      <w:r w:rsidR="0029764F">
        <w:t xml:space="preserve"> </w:t>
      </w:r>
      <w:r w:rsidRPr="009119B6">
        <w:t>modules: the Ambulatory Information System (SIA) and the Pharmaceutical Module (GAIA).</w:t>
      </w:r>
      <w:r w:rsidR="0029764F">
        <w:t xml:space="preserve"> </w:t>
      </w:r>
      <w:r w:rsidRPr="009119B6">
        <w:t>This database contains primary care diagnoses and procedures (physician coded using the</w:t>
      </w:r>
      <w:r w:rsidR="0029764F">
        <w:t xml:space="preserve"> </w:t>
      </w:r>
      <w:r w:rsidRPr="009119B6">
        <w:t>International Classification of Diseases 9th Revision, Clinical Modification (ICD-9-CM)) and</w:t>
      </w:r>
      <w:r w:rsidR="0029764F">
        <w:t xml:space="preserve"> </w:t>
      </w:r>
      <w:r w:rsidRPr="009119B6">
        <w:t>all drug prescriptions (using Anatomical Therapeutic Chemical (ATC) Classification</w:t>
      </w:r>
      <w:r w:rsidR="0029764F">
        <w:t xml:space="preserve"> </w:t>
      </w:r>
      <w:r w:rsidRPr="009119B6">
        <w:t>System).</w:t>
      </w:r>
    </w:p>
    <w:p w14:paraId="62FEC953" w14:textId="77777777" w:rsidR="009119B6" w:rsidRPr="00533DBC" w:rsidRDefault="009119B6" w:rsidP="0022283F">
      <w:pPr>
        <w:pStyle w:val="H3wnum"/>
      </w:pPr>
      <w:r w:rsidRPr="00533DBC">
        <w:t>Hospital Medical Record</w:t>
      </w:r>
    </w:p>
    <w:p w14:paraId="75AE35BE" w14:textId="6C6F2447" w:rsidR="001C677B" w:rsidRPr="001C677B" w:rsidRDefault="009119B6" w:rsidP="0022283F">
      <w:pPr>
        <w:pStyle w:val="H3wnum"/>
      </w:pPr>
      <w:r w:rsidRPr="009119B6">
        <w:lastRenderedPageBreak/>
        <w:t>The Hospital Medical Record includes the Minimum Basic Data Set at Hospital Discharge</w:t>
      </w:r>
      <w:r w:rsidR="002A5A36">
        <w:t xml:space="preserve"> </w:t>
      </w:r>
      <w:r w:rsidRPr="009119B6">
        <w:t>(MBDS) and the Accident &amp; Emergency Department (AED) clinical record. The MBDS is a</w:t>
      </w:r>
      <w:r w:rsidR="002A5A36">
        <w:t xml:space="preserve"> </w:t>
      </w:r>
      <w:r w:rsidRPr="009119B6">
        <w:t>synopsis of clinical and administrative information on all hospital admissions and major</w:t>
      </w:r>
      <w:r w:rsidR="002A5A36">
        <w:t xml:space="preserve"> </w:t>
      </w:r>
      <w:r w:rsidRPr="009119B6">
        <w:t>ambulatory surgery in the Valencia Health System (VHS) hospitals, including public-</w:t>
      </w:r>
      <w:r w:rsidR="009A517A" w:rsidRPr="009119B6">
        <w:t>private</w:t>
      </w:r>
      <w:r w:rsidR="009A517A">
        <w:t xml:space="preserve"> partnership</w:t>
      </w:r>
      <w:r w:rsidR="001C677B" w:rsidRPr="001C677B">
        <w:t xml:space="preserve"> hospitals (around 450,000 admissions per year in the region). The MBDS</w:t>
      </w:r>
      <w:r w:rsidR="0029764F">
        <w:t xml:space="preserve"> </w:t>
      </w:r>
      <w:r w:rsidR="001C677B" w:rsidRPr="001C677B">
        <w:t>includes admission and discharge dates, age, sex, geographical area and zone of</w:t>
      </w:r>
      <w:r w:rsidR="0029764F">
        <w:t xml:space="preserve"> </w:t>
      </w:r>
      <w:r w:rsidR="001C677B" w:rsidRPr="001C677B">
        <w:t>residence, main diagnosis at discharge, up to 30 secondary diagnoses (comorbidities or</w:t>
      </w:r>
      <w:r w:rsidR="0029764F">
        <w:t xml:space="preserve"> </w:t>
      </w:r>
      <w:r w:rsidR="001C677B" w:rsidRPr="001C677B">
        <w:t>complications) and clinical procedures performed during the hospital episode. It also</w:t>
      </w:r>
      <w:r w:rsidR="0029764F">
        <w:t xml:space="preserve"> </w:t>
      </w:r>
      <w:r w:rsidR="001C677B" w:rsidRPr="001C677B">
        <w:t>includes the Diagnosis Related Groups (DRG; a system to classify hospital cases into one</w:t>
      </w:r>
      <w:r w:rsidR="0029764F">
        <w:t xml:space="preserve"> </w:t>
      </w:r>
      <w:r w:rsidR="001C677B" w:rsidRPr="001C677B">
        <w:t>of approximately 500 groups, expected to have similar hospital resource use) assigned at</w:t>
      </w:r>
      <w:r w:rsidR="0029764F">
        <w:t xml:space="preserve"> </w:t>
      </w:r>
      <w:r w:rsidR="001C677B" w:rsidRPr="001C677B">
        <w:t>discharge. Data are considered reliable since 2002. The Accident &amp; Emergency</w:t>
      </w:r>
      <w:r w:rsidR="0029764F">
        <w:t xml:space="preserve"> </w:t>
      </w:r>
      <w:r w:rsidR="001C677B" w:rsidRPr="001C677B">
        <w:t>Department clinical record was launched in 2008 and collects triage data, diagnoses, tests</w:t>
      </w:r>
      <w:r w:rsidR="0029764F">
        <w:t xml:space="preserve"> </w:t>
      </w:r>
      <w:r w:rsidR="001C677B" w:rsidRPr="001C677B">
        <w:t>and procedures performed in public emergency rooms. As with the MBDS, the coding</w:t>
      </w:r>
      <w:r w:rsidR="0029764F">
        <w:t xml:space="preserve"> </w:t>
      </w:r>
      <w:r w:rsidR="001C677B" w:rsidRPr="001C677B">
        <w:t>system used was ICD9CM until December 2015 and ICD10ES afterwards. Diagnosis</w:t>
      </w:r>
      <w:r w:rsidR="0029764F">
        <w:t xml:space="preserve"> </w:t>
      </w:r>
      <w:r w:rsidR="001C677B" w:rsidRPr="001C677B">
        <w:t>codification has been increasing from about 45% of all AED visits between 2008 and 2014</w:t>
      </w:r>
      <w:r w:rsidR="0029764F">
        <w:t xml:space="preserve"> </w:t>
      </w:r>
      <w:r w:rsidR="001C677B" w:rsidRPr="001C677B">
        <w:t>up to around 75% in 2017, basically due to the progressive incorporation of hospital coding.</w:t>
      </w:r>
    </w:p>
    <w:p w14:paraId="3750B2BC" w14:textId="77777777" w:rsidR="001C677B" w:rsidRPr="001C677B" w:rsidRDefault="001C677B" w:rsidP="0022283F">
      <w:pPr>
        <w:pStyle w:val="H3wnum"/>
      </w:pPr>
      <w:r w:rsidRPr="001C677B">
        <w:t>Microbiological Surveillance Network (</w:t>
      </w:r>
      <w:proofErr w:type="spellStart"/>
      <w:r w:rsidRPr="001C677B">
        <w:t>RedMIVA</w:t>
      </w:r>
      <w:proofErr w:type="spellEnd"/>
      <w:r w:rsidRPr="001C677B">
        <w:t>)</w:t>
      </w:r>
    </w:p>
    <w:p w14:paraId="67F5A96C" w14:textId="0DAE8DAA" w:rsidR="001C677B" w:rsidRPr="001C677B" w:rsidRDefault="001C677B" w:rsidP="0022283F">
      <w:pPr>
        <w:pStyle w:val="H3wnum"/>
      </w:pPr>
      <w:proofErr w:type="spellStart"/>
      <w:r w:rsidRPr="001C677B">
        <w:t>RedMiva</w:t>
      </w:r>
      <w:proofErr w:type="spellEnd"/>
      <w:r w:rsidRPr="001C677B">
        <w:t xml:space="preserve"> contains the results of the microbiological analyses performed in VHS. Data is</w:t>
      </w:r>
      <w:r w:rsidR="0029764F">
        <w:t xml:space="preserve"> </w:t>
      </w:r>
      <w:r w:rsidRPr="001C677B">
        <w:t xml:space="preserve">transferred from the laboratories to the </w:t>
      </w:r>
      <w:proofErr w:type="spellStart"/>
      <w:r w:rsidRPr="001C677B">
        <w:t>RedMIVA</w:t>
      </w:r>
      <w:proofErr w:type="spellEnd"/>
      <w:r w:rsidRPr="001C677B">
        <w:t xml:space="preserve"> database </w:t>
      </w:r>
      <w:proofErr w:type="gramStart"/>
      <w:r w:rsidRPr="001C677B">
        <w:t>on a daily basis</w:t>
      </w:r>
      <w:proofErr w:type="gramEnd"/>
      <w:r w:rsidRPr="001C677B">
        <w:t xml:space="preserve">, providing </w:t>
      </w:r>
      <w:proofErr w:type="spellStart"/>
      <w:r w:rsidRPr="001C677B">
        <w:t>realtime</w:t>
      </w:r>
      <w:proofErr w:type="spellEnd"/>
      <w:r w:rsidR="0029764F">
        <w:t xml:space="preserve"> </w:t>
      </w:r>
      <w:r w:rsidRPr="001C677B">
        <w:t>detection of circulating microorganisms and resistance patterns, and enabling</w:t>
      </w:r>
      <w:r w:rsidR="0029764F">
        <w:t xml:space="preserve"> </w:t>
      </w:r>
      <w:r w:rsidRPr="001C677B">
        <w:t xml:space="preserve">microbiological surveillance. Importantly, </w:t>
      </w:r>
      <w:proofErr w:type="spellStart"/>
      <w:r w:rsidRPr="001C677B">
        <w:t>RedMIVA</w:t>
      </w:r>
      <w:proofErr w:type="spellEnd"/>
      <w:r w:rsidRPr="001C677B">
        <w:t xml:space="preserve"> gathers not only positive but als</w:t>
      </w:r>
      <w:r w:rsidR="00180962">
        <w:t xml:space="preserve">o </w:t>
      </w:r>
      <w:r w:rsidRPr="001C677B">
        <w:t>negative determinations. This database has been available since 2008.</w:t>
      </w:r>
    </w:p>
    <w:p w14:paraId="56718B5F" w14:textId="77777777" w:rsidR="001C677B" w:rsidRPr="001C677B" w:rsidRDefault="001C677B" w:rsidP="0022283F">
      <w:pPr>
        <w:pStyle w:val="H3wnum"/>
      </w:pPr>
      <w:r w:rsidRPr="001C677B">
        <w:t>Vaccine Information System (SIV)</w:t>
      </w:r>
    </w:p>
    <w:p w14:paraId="6451DE38" w14:textId="768C85FD" w:rsidR="009119B6" w:rsidRDefault="001C677B" w:rsidP="0022283F">
      <w:pPr>
        <w:pStyle w:val="H3wnum"/>
      </w:pPr>
      <w:r w:rsidRPr="001C677B">
        <w:t>SIV stores all the information on vaccination in the VHS since 2000, though data are only</w:t>
      </w:r>
      <w:r w:rsidR="00180962">
        <w:t xml:space="preserve"> </w:t>
      </w:r>
      <w:r w:rsidRPr="001C677B">
        <w:t>considered reliable after 2005. Available data include vaccine by type, manufacturer, batch</w:t>
      </w:r>
      <w:r w:rsidR="00180962">
        <w:t xml:space="preserve"> </w:t>
      </w:r>
      <w:r w:rsidRPr="001C677B">
        <w:t>number, number of doses, location and administration date, adverse reactions related to</w:t>
      </w:r>
      <w:r w:rsidR="00180962">
        <w:t xml:space="preserve"> </w:t>
      </w:r>
      <w:r w:rsidRPr="001C677B">
        <w:t>vaccines, rejected vaccinations and, if applicable, risk groups.</w:t>
      </w:r>
    </w:p>
    <w:p w14:paraId="1F10895B" w14:textId="3E22FC7C" w:rsidR="002A5A36" w:rsidRDefault="002A5A36" w:rsidP="0022283F">
      <w:pPr>
        <w:pStyle w:val="H3wnum"/>
      </w:pPr>
      <w:r w:rsidRPr="002A5A36">
        <w:t>In all databases in the VID, data are collected daily as a part of the routine clinical care provided to</w:t>
      </w:r>
      <w:r>
        <w:t xml:space="preserve"> </w:t>
      </w:r>
      <w:r w:rsidRPr="002A5A36">
        <w:t>patients. Accordingly, data may be available for research until the data are extracted. Only in some</w:t>
      </w:r>
      <w:r>
        <w:t xml:space="preserve"> </w:t>
      </w:r>
      <w:r w:rsidRPr="002A5A36">
        <w:t>cases, such as the MBDS and the AED records, are data subject to a consolidation and quality check</w:t>
      </w:r>
      <w:r>
        <w:t xml:space="preserve"> </w:t>
      </w:r>
      <w:r w:rsidRPr="002A5A36">
        <w:t>process before data is available for research, so data from the last quarter before the data extraction</w:t>
      </w:r>
      <w:r>
        <w:t xml:space="preserve"> </w:t>
      </w:r>
      <w:r w:rsidRPr="002A5A36">
        <w:t>may be missing or non-consolidated.</w:t>
      </w:r>
    </w:p>
    <w:p w14:paraId="4744EFEE" w14:textId="7151AF3D" w:rsidR="00FD0D69" w:rsidRPr="003C65EE" w:rsidRDefault="003C65EE" w:rsidP="0022283F">
      <w:pPr>
        <w:pStyle w:val="H3wnum"/>
      </w:pPr>
      <w:r w:rsidRPr="003C65EE">
        <w:lastRenderedPageBreak/>
        <w:t>Database from the State Serum Institute (SSI)</w:t>
      </w:r>
    </w:p>
    <w:p w14:paraId="06F0E551" w14:textId="77777777" w:rsidR="005A3CC8" w:rsidRPr="005A3CC8" w:rsidRDefault="005A3CC8" w:rsidP="0022283F">
      <w:pPr>
        <w:pStyle w:val="H3wnum"/>
      </w:pPr>
      <w:r w:rsidRPr="005A3CC8">
        <w:t>Danish Civil Registration System (CRS)</w:t>
      </w:r>
    </w:p>
    <w:p w14:paraId="504618BE" w14:textId="08999E4C" w:rsidR="005A3CC8" w:rsidRPr="005A3CC8" w:rsidRDefault="005A3CC8" w:rsidP="0022283F">
      <w:pPr>
        <w:pStyle w:val="H3wnum"/>
      </w:pPr>
      <w:r w:rsidRPr="005A3CC8">
        <w:t>The CRS database was initiated in 1968 and comprises individual level information on birth</w:t>
      </w:r>
      <w:r>
        <w:t xml:space="preserve"> </w:t>
      </w:r>
      <w:r w:rsidRPr="005A3CC8">
        <w:t>date, gender, vital status and sequential dates of migration of all residents in Denmark, i.e.</w:t>
      </w:r>
      <w:r>
        <w:t xml:space="preserve"> </w:t>
      </w:r>
      <w:r w:rsidRPr="005A3CC8">
        <w:t>approx. 5.6 mill. persons. Using a unique personal identifier assigned to all Danish</w:t>
      </w:r>
      <w:r>
        <w:t xml:space="preserve"> </w:t>
      </w:r>
      <w:r w:rsidRPr="005A3CC8">
        <w:t>residents upon birth or immigration makes it possible to link the CRS with health care</w:t>
      </w:r>
      <w:r>
        <w:t xml:space="preserve"> </w:t>
      </w:r>
      <w:r w:rsidRPr="005A3CC8">
        <w:t>databases including those described below. Update interval: daily.</w:t>
      </w:r>
    </w:p>
    <w:p w14:paraId="2C30070B" w14:textId="77777777" w:rsidR="005A3CC8" w:rsidRPr="005A3CC8" w:rsidRDefault="005A3CC8" w:rsidP="0022283F">
      <w:pPr>
        <w:pStyle w:val="H3wnum"/>
      </w:pPr>
      <w:r w:rsidRPr="005A3CC8">
        <w:t>The Danish National Patient Registry (DNPR)</w:t>
      </w:r>
    </w:p>
    <w:p w14:paraId="5A5F51B2" w14:textId="7A3705E6" w:rsidR="005A3CC8" w:rsidRPr="005A3CC8" w:rsidRDefault="005A3CC8" w:rsidP="0022283F">
      <w:pPr>
        <w:pStyle w:val="H3wnum"/>
      </w:pPr>
      <w:r w:rsidRPr="005A3CC8">
        <w:t>The DNPR has recorded every inpatient hospitalization since 1977, and every outpatient</w:t>
      </w:r>
      <w:r>
        <w:t xml:space="preserve"> </w:t>
      </w:r>
      <w:r w:rsidRPr="005A3CC8">
        <w:t>and emergency room visit since 1995. For each admission, one primary and potentially</w:t>
      </w:r>
      <w:r>
        <w:t xml:space="preserve"> </w:t>
      </w:r>
      <w:r w:rsidRPr="005A3CC8">
        <w:t>several secondary diagnoses are registered according to the International Classification of</w:t>
      </w:r>
      <w:r>
        <w:t xml:space="preserve"> </w:t>
      </w:r>
      <w:r w:rsidRPr="005A3CC8">
        <w:t>Diseases, Eighth Revision (ICD-8) until the end of 1993, and Tenth Revision (ICD-10)</w:t>
      </w:r>
      <w:r>
        <w:t xml:space="preserve"> </w:t>
      </w:r>
      <w:r w:rsidRPr="005A3CC8">
        <w:t>thereafter. In addition, DNPR includes procedure codes. After admission to a hospital all</w:t>
      </w:r>
      <w:r>
        <w:t xml:space="preserve"> </w:t>
      </w:r>
      <w:r w:rsidRPr="005A3CC8">
        <w:t>movements between different departments are registered as well as length of stay at each</w:t>
      </w:r>
      <w:r>
        <w:t xml:space="preserve"> </w:t>
      </w:r>
      <w:r w:rsidRPr="005A3CC8">
        <w:t>department. Update intervals: daily, however as this is a discharge database, the records</w:t>
      </w:r>
      <w:r>
        <w:t xml:space="preserve"> </w:t>
      </w:r>
      <w:r w:rsidRPr="005A3CC8">
        <w:t>are available at discharge and not at admission.</w:t>
      </w:r>
    </w:p>
    <w:p w14:paraId="15CDFB39" w14:textId="77777777" w:rsidR="005A3CC8" w:rsidRPr="005A3CC8" w:rsidRDefault="005A3CC8" w:rsidP="0022283F">
      <w:pPr>
        <w:pStyle w:val="H3wnum"/>
      </w:pPr>
      <w:r w:rsidRPr="005A3CC8">
        <w:t>The Danish Microbiology Database (</w:t>
      </w:r>
      <w:proofErr w:type="spellStart"/>
      <w:r w:rsidRPr="005A3CC8">
        <w:t>MiBa</w:t>
      </w:r>
      <w:proofErr w:type="spellEnd"/>
      <w:r w:rsidRPr="005A3CC8">
        <w:t>)</w:t>
      </w:r>
    </w:p>
    <w:p w14:paraId="62017073" w14:textId="188620D5" w:rsidR="004875EE" w:rsidRDefault="005A3CC8" w:rsidP="0022283F">
      <w:pPr>
        <w:pStyle w:val="H3wnum"/>
      </w:pPr>
      <w:r w:rsidRPr="005A3CC8">
        <w:t xml:space="preserve">The </w:t>
      </w:r>
      <w:proofErr w:type="spellStart"/>
      <w:r w:rsidRPr="005A3CC8">
        <w:t>MiBa</w:t>
      </w:r>
      <w:proofErr w:type="spellEnd"/>
      <w:r w:rsidRPr="005A3CC8">
        <w:t xml:space="preserve"> was established in 2010. This national database receives all microbiological test</w:t>
      </w:r>
      <w:r>
        <w:t xml:space="preserve"> </w:t>
      </w:r>
      <w:r w:rsidRPr="005A3CC8">
        <w:t>results from the clinical microbiological departments. All microbiological tests ordered by</w:t>
      </w:r>
      <w:r>
        <w:t xml:space="preserve"> </w:t>
      </w:r>
      <w:r w:rsidRPr="005A3CC8">
        <w:t xml:space="preserve">the GP’s and hospital physicians are </w:t>
      </w:r>
      <w:proofErr w:type="spellStart"/>
      <w:r w:rsidRPr="005A3CC8">
        <w:t>analysed</w:t>
      </w:r>
      <w:proofErr w:type="spellEnd"/>
      <w:r w:rsidRPr="005A3CC8">
        <w:t xml:space="preserve"> at the clinical microbiological departments</w:t>
      </w:r>
      <w:r>
        <w:t xml:space="preserve"> </w:t>
      </w:r>
      <w:r w:rsidRPr="005A3CC8">
        <w:t xml:space="preserve">and a copy of the test result is transferred to </w:t>
      </w:r>
      <w:proofErr w:type="spellStart"/>
      <w:r w:rsidRPr="005A3CC8">
        <w:t>MiBa</w:t>
      </w:r>
      <w:proofErr w:type="spellEnd"/>
      <w:r w:rsidRPr="005A3CC8">
        <w:t>. This database includes information on</w:t>
      </w:r>
      <w:r>
        <w:t xml:space="preserve"> </w:t>
      </w:r>
      <w:r w:rsidRPr="005A3CC8">
        <w:t>unique identifier, date of sampling, identification of the clinical microbiological department</w:t>
      </w:r>
      <w:r>
        <w:t xml:space="preserve"> </w:t>
      </w:r>
      <w:r w:rsidRPr="005A3CC8">
        <w:t xml:space="preserve">who </w:t>
      </w:r>
      <w:proofErr w:type="spellStart"/>
      <w:r w:rsidRPr="005A3CC8">
        <w:t>analysed</w:t>
      </w:r>
      <w:proofErr w:type="spellEnd"/>
      <w:r w:rsidRPr="005A3CC8">
        <w:t xml:space="preserve"> the sample, specimen, the analyses performed and the test result. This</w:t>
      </w:r>
      <w:r>
        <w:t xml:space="preserve"> </w:t>
      </w:r>
      <w:r w:rsidRPr="005A3CC8">
        <w:t>database includes both positive and negative test results. Update intervals: several times a</w:t>
      </w:r>
      <w:r>
        <w:t xml:space="preserve"> </w:t>
      </w:r>
      <w:r w:rsidRPr="005A3CC8">
        <w:t>day.</w:t>
      </w:r>
    </w:p>
    <w:p w14:paraId="590C81F3" w14:textId="77777777" w:rsidR="007F505D" w:rsidRPr="007F505D" w:rsidRDefault="007F505D" w:rsidP="0022283F">
      <w:pPr>
        <w:pStyle w:val="H3wnum"/>
      </w:pPr>
      <w:r w:rsidRPr="007F505D">
        <w:t>The Danish Vaccination Registry (DVR)</w:t>
      </w:r>
    </w:p>
    <w:p w14:paraId="119C7A9C" w14:textId="67FBE3CD" w:rsidR="007F505D" w:rsidRDefault="007F505D" w:rsidP="0022283F">
      <w:pPr>
        <w:pStyle w:val="H3wnum"/>
      </w:pPr>
      <w:r w:rsidRPr="007F505D">
        <w:lastRenderedPageBreak/>
        <w:t>The DVR contains individual level data on vaccines given as part of the national childhood</w:t>
      </w:r>
      <w:r>
        <w:t xml:space="preserve"> </w:t>
      </w:r>
      <w:r w:rsidRPr="007F505D">
        <w:t xml:space="preserve">vaccination </w:t>
      </w:r>
      <w:proofErr w:type="spellStart"/>
      <w:r w:rsidRPr="007F505D">
        <w:t>programme</w:t>
      </w:r>
      <w:proofErr w:type="spellEnd"/>
      <w:r w:rsidRPr="007F505D">
        <w:t xml:space="preserve">, the influenza vaccination </w:t>
      </w:r>
      <w:proofErr w:type="spellStart"/>
      <w:r w:rsidRPr="007F505D">
        <w:t>programme</w:t>
      </w:r>
      <w:proofErr w:type="spellEnd"/>
      <w:r w:rsidRPr="007F505D">
        <w:t xml:space="preserve"> and the HPV vaccination</w:t>
      </w:r>
      <w:r>
        <w:t xml:space="preserve"> </w:t>
      </w:r>
      <w:proofErr w:type="spellStart"/>
      <w:r w:rsidRPr="007F505D">
        <w:t>programme</w:t>
      </w:r>
      <w:proofErr w:type="spellEnd"/>
      <w:r w:rsidRPr="007F505D">
        <w:t>. Until November 2015, information on all vaccines bought at the pharmacy on</w:t>
      </w:r>
      <w:r>
        <w:t xml:space="preserve"> </w:t>
      </w:r>
      <w:r w:rsidRPr="007F505D">
        <w:t>prescription were imported into the DVR. From November 2015, GPs and others authorized</w:t>
      </w:r>
      <w:r>
        <w:t xml:space="preserve"> </w:t>
      </w:r>
      <w:r w:rsidRPr="007F505D">
        <w:t>to vaccinate have an obligation to record all vaccinations in DVR. DVR contains information</w:t>
      </w:r>
      <w:r>
        <w:t xml:space="preserve"> </w:t>
      </w:r>
      <w:r w:rsidRPr="007F505D">
        <w:t>on Date of vaccination, type of vaccine, unique personal identifier, identification of</w:t>
      </w:r>
      <w:r>
        <w:t xml:space="preserve"> </w:t>
      </w:r>
      <w:r w:rsidRPr="007F505D">
        <w:t>vaccinator, product name, ATC code, dose and batch number. Update intervals: daily,</w:t>
      </w:r>
      <w:r>
        <w:t xml:space="preserve"> </w:t>
      </w:r>
      <w:r w:rsidRPr="007F505D">
        <w:t>however there can be some delay before the person responsible for the vaccination</w:t>
      </w:r>
      <w:r>
        <w:t xml:space="preserve"> </w:t>
      </w:r>
      <w:r w:rsidRPr="007F505D">
        <w:t>register the vaccine in DVR.</w:t>
      </w:r>
    </w:p>
    <w:p w14:paraId="01E98E94" w14:textId="584DAE23" w:rsidR="004875EE" w:rsidRDefault="004875EE" w:rsidP="0022283F">
      <w:pPr>
        <w:pStyle w:val="H3wnum"/>
        <w:rPr>
          <w:sz w:val="22"/>
          <w:szCs w:val="22"/>
        </w:rPr>
      </w:pPr>
      <w:r>
        <w:rPr>
          <w:noProof/>
        </w:rPr>
        <w:drawing>
          <wp:inline distT="0" distB="0" distL="0" distR="0" wp14:anchorId="371E5479" wp14:editId="219B850B">
            <wp:extent cx="5343525" cy="3305175"/>
            <wp:effectExtent l="0" t="0" r="9525" b="9525"/>
            <wp:docPr id="1456982935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982935" name="Imagen 1" descr="Diagrama&#10;&#10;Descripción generada automá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43525" cy="330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83937" w14:textId="6C359726" w:rsidR="00660D20" w:rsidRPr="00FB5037" w:rsidRDefault="00660D20" w:rsidP="0022283F">
      <w:pPr>
        <w:pStyle w:val="H3wnum"/>
      </w:pPr>
      <w:r>
        <w:t xml:space="preserve">Figure S2. </w:t>
      </w:r>
      <w:r w:rsidRPr="00660D20">
        <w:t>Database</w:t>
      </w:r>
      <w:r w:rsidR="006C69DC">
        <w:t>s or registries available</w:t>
      </w:r>
      <w:r w:rsidRPr="00660D20">
        <w:t xml:space="preserve"> from the State Serum Institute (SSI)</w:t>
      </w:r>
      <w:r w:rsidR="009A517A">
        <w:t xml:space="preserve"> of Denmark</w:t>
      </w:r>
      <w:r w:rsidR="006C69DC">
        <w:t>.</w:t>
      </w:r>
    </w:p>
    <w:p w14:paraId="67ADE0D2" w14:textId="77777777" w:rsidR="00ED5462" w:rsidRDefault="00ED5462" w:rsidP="00D842FB">
      <w:pPr>
        <w:pStyle w:val="Caption"/>
        <w:spacing w:line="480" w:lineRule="auto"/>
        <w:rPr>
          <w:lang w:val="en-US"/>
        </w:rPr>
      </w:pPr>
    </w:p>
    <w:p w14:paraId="78E837DB" w14:textId="77777777" w:rsidR="00ED5462" w:rsidRDefault="00ED5462" w:rsidP="00D842FB">
      <w:pPr>
        <w:pStyle w:val="Caption"/>
        <w:spacing w:line="480" w:lineRule="auto"/>
        <w:rPr>
          <w:lang w:val="en-US"/>
        </w:rPr>
      </w:pPr>
    </w:p>
    <w:p w14:paraId="1DCC3FE5" w14:textId="1496D14D" w:rsidR="001D12FD" w:rsidRPr="00D842FB" w:rsidRDefault="001D12FD" w:rsidP="00D842FB">
      <w:pPr>
        <w:pStyle w:val="Caption"/>
        <w:spacing w:line="480" w:lineRule="auto"/>
        <w:rPr>
          <w:lang w:val="en-US"/>
        </w:rPr>
      </w:pPr>
      <w:r w:rsidRPr="00D842FB">
        <w:rPr>
          <w:lang w:val="en-US"/>
        </w:rPr>
        <w:t>Table S</w:t>
      </w:r>
      <w:r w:rsidR="00702472" w:rsidRPr="00D842FB">
        <w:rPr>
          <w:lang w:val="en-US"/>
        </w:rPr>
        <w:t>1. List of ICD-CM diagnosis codes for pneumonia case definitions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118"/>
        <w:gridCol w:w="2834"/>
      </w:tblGrid>
      <w:tr w:rsidR="00702472" w:rsidRPr="00B02E11" w14:paraId="549C2259" w14:textId="77777777" w:rsidTr="00702472">
        <w:trPr>
          <w:trHeight w:val="251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FB9D109" w14:textId="0DD1F62A" w:rsidR="00702472" w:rsidRPr="00B02E11" w:rsidRDefault="00702472" w:rsidP="00110E4A">
            <w:pPr>
              <w:spacing w:line="48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169551B7" w14:textId="77777777" w:rsidR="00702472" w:rsidRPr="00B02E11" w:rsidRDefault="00702472" w:rsidP="00702472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02E11">
              <w:rPr>
                <w:b/>
                <w:bCs/>
                <w:sz w:val="16"/>
                <w:szCs w:val="16"/>
                <w:lang w:val="en-US"/>
              </w:rPr>
              <w:t>ICD-9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vAlign w:val="center"/>
          </w:tcPr>
          <w:p w14:paraId="796C8E4D" w14:textId="77777777" w:rsidR="00702472" w:rsidRPr="00B02E11" w:rsidRDefault="00702472" w:rsidP="00702472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02E11">
              <w:rPr>
                <w:b/>
                <w:bCs/>
                <w:sz w:val="16"/>
                <w:szCs w:val="16"/>
                <w:lang w:val="en-US"/>
              </w:rPr>
              <w:t>ICD-10</w:t>
            </w:r>
          </w:p>
        </w:tc>
      </w:tr>
      <w:tr w:rsidR="00702472" w:rsidRPr="00B02E11" w14:paraId="19151424" w14:textId="77777777" w:rsidTr="00702472"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04DE8C46" w14:textId="6C545028" w:rsidR="00702472" w:rsidRPr="00B02E11" w:rsidRDefault="00702472" w:rsidP="00110E4A">
            <w:pPr>
              <w:pStyle w:val="Tabletext"/>
              <w:spacing w:line="48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neumonia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14:paraId="68B80808" w14:textId="610AEA14" w:rsidR="00702472" w:rsidRPr="00B02E11" w:rsidRDefault="00702472" w:rsidP="00702472">
            <w:pPr>
              <w:pStyle w:val="Tabletext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89, 480.XX, 487.0, 485.XX-486.XX</w:t>
            </w:r>
          </w:p>
        </w:tc>
        <w:tc>
          <w:tcPr>
            <w:tcW w:w="2834" w:type="dxa"/>
            <w:tcBorders>
              <w:top w:val="single" w:sz="4" w:space="0" w:color="auto"/>
              <w:bottom w:val="nil"/>
            </w:tcBorders>
            <w:vAlign w:val="center"/>
          </w:tcPr>
          <w:p w14:paraId="77191A5B" w14:textId="14A6671D" w:rsidR="00702472" w:rsidRPr="00B02E11" w:rsidRDefault="00702472" w:rsidP="00702472">
            <w:pPr>
              <w:pStyle w:val="Tabletext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J13.XX, J12.XX, J11.00, J18.XX</w:t>
            </w:r>
          </w:p>
        </w:tc>
      </w:tr>
      <w:tr w:rsidR="00702472" w:rsidRPr="004C0952" w14:paraId="60CF770E" w14:textId="77777777" w:rsidTr="00702472"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4DF1811E" w14:textId="3BDE4568" w:rsidR="00702472" w:rsidRPr="00B02E11" w:rsidRDefault="00702472" w:rsidP="00110E4A">
            <w:pPr>
              <w:pStyle w:val="Tabletext"/>
              <w:spacing w:line="480" w:lineRule="auto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eastAsia="Calibri" w:hAnsiTheme="minorHAnsi"/>
                <w:sz w:val="16"/>
                <w:szCs w:val="16"/>
              </w:rPr>
              <w:t>P</w:t>
            </w:r>
            <w:r w:rsidRPr="00702472">
              <w:rPr>
                <w:rFonts w:asciiTheme="minorHAnsi" w:eastAsia="Calibri" w:hAnsiTheme="minorHAnsi"/>
                <w:sz w:val="16"/>
                <w:szCs w:val="16"/>
              </w:rPr>
              <w:t xml:space="preserve">neumonia-related complications 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14:paraId="4A09EC6F" w14:textId="7438A0B0" w:rsidR="00702472" w:rsidRPr="00B02E11" w:rsidRDefault="00702472" w:rsidP="00702472">
            <w:pPr>
              <w:pStyle w:val="Tabletext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2472">
              <w:rPr>
                <w:rFonts w:asciiTheme="minorHAnsi" w:eastAsia="Calibri" w:hAnsiTheme="minorHAnsi"/>
                <w:sz w:val="16"/>
                <w:szCs w:val="16"/>
              </w:rPr>
              <w:t>510.X, 511.0, 511.1, 511.89, 511.9, 513.X</w:t>
            </w:r>
          </w:p>
        </w:tc>
        <w:tc>
          <w:tcPr>
            <w:tcW w:w="2834" w:type="dxa"/>
            <w:tcBorders>
              <w:top w:val="nil"/>
              <w:bottom w:val="single" w:sz="4" w:space="0" w:color="auto"/>
            </w:tcBorders>
            <w:vAlign w:val="center"/>
          </w:tcPr>
          <w:p w14:paraId="79C04978" w14:textId="21F16FC1" w:rsidR="00702472" w:rsidRPr="004C0952" w:rsidRDefault="00702472" w:rsidP="00702472">
            <w:pPr>
              <w:pStyle w:val="Tabletext"/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da-DK"/>
              </w:rPr>
            </w:pPr>
            <w:r w:rsidRPr="00702472">
              <w:rPr>
                <w:rFonts w:asciiTheme="minorHAnsi" w:eastAsia="Calibri" w:hAnsiTheme="minorHAnsi"/>
                <w:sz w:val="16"/>
                <w:szCs w:val="16"/>
                <w:lang w:val="da-DK"/>
              </w:rPr>
              <w:t>J85, J86.0X, J86.9X, J90, J94.2X, R09.1X</w:t>
            </w:r>
          </w:p>
        </w:tc>
      </w:tr>
    </w:tbl>
    <w:p w14:paraId="7C6758A4" w14:textId="77777777" w:rsidR="00702472" w:rsidRPr="00702472" w:rsidRDefault="00702472" w:rsidP="00702472">
      <w:pPr>
        <w:rPr>
          <w:lang w:val="en-US"/>
        </w:rPr>
      </w:pPr>
    </w:p>
    <w:p w14:paraId="3FBBEC3D" w14:textId="24496704" w:rsidR="001D12FD" w:rsidRPr="00B02E11" w:rsidRDefault="001D12FD" w:rsidP="001D12FD">
      <w:pPr>
        <w:pStyle w:val="Caption"/>
        <w:spacing w:line="480" w:lineRule="auto"/>
        <w:rPr>
          <w:lang w:val="en-US"/>
        </w:rPr>
      </w:pPr>
      <w:r w:rsidRPr="00B02E11">
        <w:rPr>
          <w:lang w:val="en-US"/>
        </w:rPr>
        <w:lastRenderedPageBreak/>
        <w:t>Table S</w:t>
      </w:r>
      <w:r w:rsidR="00702472">
        <w:rPr>
          <w:lang w:val="en-US"/>
        </w:rPr>
        <w:t>2</w:t>
      </w:r>
      <w:r w:rsidRPr="00B02E11">
        <w:rPr>
          <w:lang w:val="en-US"/>
        </w:rPr>
        <w:t>. List of ICD-CM diagnosis codes for underlying conditions definition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260"/>
        <w:gridCol w:w="2834"/>
      </w:tblGrid>
      <w:tr w:rsidR="001D12FD" w:rsidRPr="00B02E11" w14:paraId="2A258FD0" w14:textId="77777777" w:rsidTr="00EE787D">
        <w:trPr>
          <w:trHeight w:val="251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762B4E8" w14:textId="77777777" w:rsidR="001D12FD" w:rsidRPr="00B02E11" w:rsidRDefault="001D12FD" w:rsidP="00D039D8">
            <w:pPr>
              <w:spacing w:line="480" w:lineRule="auto"/>
              <w:rPr>
                <w:b/>
                <w:bCs/>
                <w:sz w:val="16"/>
                <w:szCs w:val="16"/>
                <w:lang w:val="en-US"/>
              </w:rPr>
            </w:pPr>
            <w:r w:rsidRPr="00B02E11">
              <w:rPr>
                <w:b/>
                <w:bCs/>
                <w:sz w:val="16"/>
                <w:szCs w:val="16"/>
                <w:lang w:val="en-US"/>
              </w:rPr>
              <w:t>Underlying conditions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10C2EC78" w14:textId="77777777" w:rsidR="001D12FD" w:rsidRPr="00B02E11" w:rsidRDefault="001D12FD" w:rsidP="00D039D8">
            <w:pPr>
              <w:spacing w:line="48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B02E11">
              <w:rPr>
                <w:b/>
                <w:bCs/>
                <w:sz w:val="16"/>
                <w:szCs w:val="16"/>
                <w:lang w:val="en-US"/>
              </w:rPr>
              <w:t>ICD-9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vAlign w:val="center"/>
          </w:tcPr>
          <w:p w14:paraId="20F67650" w14:textId="77777777" w:rsidR="001D12FD" w:rsidRPr="00B02E11" w:rsidRDefault="001D12FD" w:rsidP="00D039D8">
            <w:pPr>
              <w:spacing w:line="48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B02E11">
              <w:rPr>
                <w:b/>
                <w:bCs/>
                <w:sz w:val="16"/>
                <w:szCs w:val="16"/>
                <w:lang w:val="en-US"/>
              </w:rPr>
              <w:t>ICD-10</w:t>
            </w:r>
          </w:p>
        </w:tc>
      </w:tr>
      <w:tr w:rsidR="001D12FD" w:rsidRPr="00B02E11" w14:paraId="1C4B4061" w14:textId="77777777" w:rsidTr="00EE787D"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7E0AF39A" w14:textId="51670632" w:rsidR="001D12FD" w:rsidRPr="00B02E11" w:rsidRDefault="001D12FD" w:rsidP="009658B5">
            <w:pPr>
              <w:pStyle w:val="Tabletext"/>
              <w:spacing w:line="480" w:lineRule="auto"/>
              <w:rPr>
                <w:rFonts w:asciiTheme="minorHAnsi" w:hAnsiTheme="minorHAnsi"/>
                <w:sz w:val="16"/>
                <w:szCs w:val="16"/>
              </w:rPr>
            </w:pPr>
            <w:r w:rsidRPr="00B02E11">
              <w:rPr>
                <w:rFonts w:asciiTheme="minorHAnsi" w:hAnsiTheme="minorHAnsi"/>
                <w:sz w:val="16"/>
                <w:szCs w:val="16"/>
              </w:rPr>
              <w:t>Diabetes mellitus</w:t>
            </w:r>
            <w:r w:rsidR="00A471F5">
              <w:rPr>
                <w:rFonts w:asciiTheme="minorHAnsi" w:hAnsiTheme="minorHAnsi"/>
                <w:sz w:val="16"/>
                <w:szCs w:val="16"/>
              </w:rPr>
              <w:t xml:space="preserve"> (DM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center"/>
          </w:tcPr>
          <w:p w14:paraId="0530615F" w14:textId="77777777" w:rsidR="001D12FD" w:rsidRPr="00B02E11" w:rsidRDefault="001D12FD" w:rsidP="00FD3FCF">
            <w:pPr>
              <w:pStyle w:val="Tabletext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02E11">
              <w:rPr>
                <w:rFonts w:asciiTheme="minorHAnsi" w:hAnsiTheme="minorHAnsi"/>
                <w:sz w:val="16"/>
                <w:szCs w:val="16"/>
              </w:rPr>
              <w:t>249.XX, 250.XX</w:t>
            </w:r>
          </w:p>
        </w:tc>
        <w:tc>
          <w:tcPr>
            <w:tcW w:w="2834" w:type="dxa"/>
            <w:tcBorders>
              <w:top w:val="single" w:sz="4" w:space="0" w:color="auto"/>
              <w:bottom w:val="nil"/>
            </w:tcBorders>
            <w:vAlign w:val="center"/>
          </w:tcPr>
          <w:p w14:paraId="2C1427E5" w14:textId="04E8D18F" w:rsidR="001D12FD" w:rsidRPr="00B02E11" w:rsidRDefault="001D12FD" w:rsidP="00FD3FCF">
            <w:pPr>
              <w:pStyle w:val="Tabletext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02E11">
              <w:rPr>
                <w:rFonts w:asciiTheme="minorHAnsi" w:hAnsiTheme="minorHAnsi"/>
                <w:sz w:val="16"/>
                <w:szCs w:val="16"/>
              </w:rPr>
              <w:t>E08.XX - E13.XX</w:t>
            </w:r>
          </w:p>
        </w:tc>
      </w:tr>
      <w:tr w:rsidR="001D12FD" w:rsidRPr="004C0952" w14:paraId="12DFA198" w14:textId="77777777" w:rsidTr="00EE787D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9919A0E" w14:textId="58109555" w:rsidR="00A471F5" w:rsidRDefault="00A471F5" w:rsidP="009658B5">
            <w:pPr>
              <w:pStyle w:val="Tabletext"/>
              <w:spacing w:line="480" w:lineRule="auto"/>
              <w:rPr>
                <w:rFonts w:asciiTheme="minorHAnsi" w:eastAsia="Calibr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eastAsia="Calibri" w:hAnsiTheme="minorHAnsi"/>
                <w:sz w:val="16"/>
                <w:szCs w:val="16"/>
              </w:rPr>
              <w:t>C</w:t>
            </w:r>
            <w:r w:rsidR="00FD3FCF">
              <w:rPr>
                <w:rFonts w:asciiTheme="minorHAnsi" w:eastAsia="Calibri" w:hAnsiTheme="minorHAnsi"/>
                <w:sz w:val="16"/>
                <w:szCs w:val="16"/>
              </w:rPr>
              <w:t>ardi</w:t>
            </w:r>
            <w:r>
              <w:rPr>
                <w:rFonts w:asciiTheme="minorHAnsi" w:eastAsia="Calibri" w:hAnsiTheme="minorHAnsi"/>
                <w:sz w:val="16"/>
                <w:szCs w:val="16"/>
              </w:rPr>
              <w:t>vascular</w:t>
            </w:r>
            <w:proofErr w:type="spellEnd"/>
            <w:r>
              <w:rPr>
                <w:rFonts w:asciiTheme="minorHAnsi" w:eastAsia="Calibri" w:hAnsiTheme="minorHAnsi"/>
                <w:sz w:val="16"/>
                <w:szCs w:val="16"/>
              </w:rPr>
              <w:t xml:space="preserve"> disease (CVD)</w:t>
            </w:r>
          </w:p>
          <w:p w14:paraId="0DF187F5" w14:textId="0C288BF2" w:rsidR="001D12FD" w:rsidRPr="00B02E11" w:rsidRDefault="001D12FD" w:rsidP="009658B5">
            <w:pPr>
              <w:pStyle w:val="Tabletext"/>
              <w:spacing w:line="480" w:lineRule="auto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35FD8D6" w14:textId="77777777" w:rsidR="00FD3FCF" w:rsidRDefault="00FD3FCF" w:rsidP="00FD3FCF">
            <w:pPr>
              <w:pStyle w:val="Tabletext"/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</w:p>
          <w:p w14:paraId="7F23AC51" w14:textId="64AFB1AC" w:rsidR="00EE787D" w:rsidRDefault="00EE787D" w:rsidP="00FD3FCF">
            <w:pPr>
              <w:pStyle w:val="Tabletext"/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EE787D">
              <w:rPr>
                <w:rFonts w:asciiTheme="minorHAnsi" w:eastAsia="Calibri" w:hAnsiTheme="minorHAnsi"/>
                <w:sz w:val="16"/>
                <w:szCs w:val="16"/>
              </w:rPr>
              <w:t>401</w:t>
            </w:r>
            <w:r>
              <w:rPr>
                <w:rFonts w:asciiTheme="minorHAnsi" w:eastAsia="Calibri" w:hAnsiTheme="minorHAnsi"/>
                <w:sz w:val="16"/>
                <w:szCs w:val="16"/>
              </w:rPr>
              <w:t>.XX</w:t>
            </w:r>
            <w:r w:rsidRPr="00EE787D">
              <w:rPr>
                <w:rFonts w:asciiTheme="minorHAnsi" w:eastAsia="Calibri" w:hAnsiTheme="minorHAnsi"/>
                <w:sz w:val="16"/>
                <w:szCs w:val="16"/>
              </w:rPr>
              <w:t>-402</w:t>
            </w:r>
            <w:r>
              <w:rPr>
                <w:rFonts w:asciiTheme="minorHAnsi" w:eastAsia="Calibri" w:hAnsiTheme="minorHAnsi"/>
                <w:sz w:val="16"/>
                <w:szCs w:val="16"/>
              </w:rPr>
              <w:t>.XX</w:t>
            </w:r>
            <w:r w:rsidRPr="00EE787D">
              <w:rPr>
                <w:rFonts w:asciiTheme="minorHAnsi" w:eastAsia="Calibri" w:hAnsiTheme="minorHAnsi"/>
                <w:sz w:val="16"/>
                <w:szCs w:val="16"/>
              </w:rPr>
              <w:t>, 410</w:t>
            </w:r>
            <w:r>
              <w:rPr>
                <w:rFonts w:asciiTheme="minorHAnsi" w:eastAsia="Calibri" w:hAnsiTheme="minorHAnsi"/>
                <w:sz w:val="16"/>
                <w:szCs w:val="16"/>
              </w:rPr>
              <w:t>.XX</w:t>
            </w:r>
            <w:r w:rsidRPr="00EE787D">
              <w:rPr>
                <w:rFonts w:asciiTheme="minorHAnsi" w:eastAsia="Calibri" w:hAnsiTheme="minorHAnsi"/>
                <w:sz w:val="16"/>
                <w:szCs w:val="16"/>
              </w:rPr>
              <w:t>-414</w:t>
            </w:r>
            <w:r>
              <w:rPr>
                <w:rFonts w:asciiTheme="minorHAnsi" w:eastAsia="Calibri" w:hAnsiTheme="minorHAnsi"/>
                <w:sz w:val="16"/>
                <w:szCs w:val="16"/>
              </w:rPr>
              <w:t>.XX</w:t>
            </w:r>
            <w:r w:rsidRPr="00EE787D">
              <w:rPr>
                <w:rFonts w:asciiTheme="minorHAnsi" w:eastAsia="Calibri" w:hAnsiTheme="minorHAnsi"/>
                <w:sz w:val="16"/>
                <w:szCs w:val="16"/>
              </w:rPr>
              <w:t>, 427.3,</w:t>
            </w:r>
            <w:r>
              <w:rPr>
                <w:rFonts w:asciiTheme="minorHAnsi" w:eastAsia="Calibri" w:hAnsiTheme="minorHAnsi"/>
                <w:sz w:val="16"/>
                <w:szCs w:val="16"/>
              </w:rPr>
              <w:t xml:space="preserve"> </w:t>
            </w:r>
            <w:r w:rsidRPr="00EE787D">
              <w:rPr>
                <w:rFonts w:asciiTheme="minorHAnsi" w:eastAsia="Calibri" w:hAnsiTheme="minorHAnsi"/>
                <w:sz w:val="16"/>
                <w:szCs w:val="16"/>
              </w:rPr>
              <w:t>428</w:t>
            </w:r>
            <w:r>
              <w:rPr>
                <w:rFonts w:asciiTheme="minorHAnsi" w:eastAsia="Calibri" w:hAnsiTheme="minorHAnsi"/>
                <w:sz w:val="16"/>
                <w:szCs w:val="16"/>
              </w:rPr>
              <w:t>.XX</w:t>
            </w:r>
            <w:r w:rsidRPr="00EE787D">
              <w:rPr>
                <w:rFonts w:asciiTheme="minorHAnsi" w:eastAsia="Calibri" w:hAnsiTheme="minorHAnsi"/>
                <w:sz w:val="16"/>
                <w:szCs w:val="16"/>
              </w:rPr>
              <w:t>,</w:t>
            </w:r>
            <w:r w:rsidR="00C3072F">
              <w:rPr>
                <w:rFonts w:asciiTheme="minorHAnsi" w:eastAsia="Calibri" w:hAnsiTheme="minorHAnsi"/>
                <w:sz w:val="16"/>
                <w:szCs w:val="16"/>
              </w:rPr>
              <w:t xml:space="preserve"> 433.XX, 437.XX,</w:t>
            </w:r>
            <w:r w:rsidRPr="00EE787D">
              <w:rPr>
                <w:rFonts w:asciiTheme="minorHAnsi" w:eastAsia="Calibri" w:hAnsiTheme="minorHAnsi"/>
                <w:sz w:val="16"/>
                <w:szCs w:val="16"/>
              </w:rPr>
              <w:t xml:space="preserve"> 443.9, 740</w:t>
            </w:r>
            <w:r>
              <w:rPr>
                <w:rFonts w:asciiTheme="minorHAnsi" w:eastAsia="Calibri" w:hAnsiTheme="minorHAnsi"/>
                <w:sz w:val="16"/>
                <w:szCs w:val="16"/>
              </w:rPr>
              <w:t>.XX</w:t>
            </w:r>
            <w:r w:rsidRPr="00EE787D">
              <w:rPr>
                <w:rFonts w:asciiTheme="minorHAnsi" w:eastAsia="Calibri" w:hAnsiTheme="minorHAnsi"/>
                <w:sz w:val="16"/>
                <w:szCs w:val="16"/>
              </w:rPr>
              <w:t>-749</w:t>
            </w:r>
            <w:r>
              <w:rPr>
                <w:rFonts w:asciiTheme="minorHAnsi" w:eastAsia="Calibri" w:hAnsiTheme="minorHAnsi"/>
                <w:sz w:val="16"/>
                <w:szCs w:val="16"/>
              </w:rPr>
              <w:t>.XX</w:t>
            </w:r>
          </w:p>
          <w:p w14:paraId="05F976C2" w14:textId="0E1D112C" w:rsidR="001D12FD" w:rsidRPr="00B02E11" w:rsidRDefault="001D12FD" w:rsidP="00FD3FCF">
            <w:pPr>
              <w:pStyle w:val="Tabletext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4E4D9F28" w14:textId="41D080FE" w:rsidR="001D12FD" w:rsidRPr="004C0952" w:rsidRDefault="00EE787D" w:rsidP="00FD3FCF">
            <w:pPr>
              <w:pStyle w:val="Tabletext"/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da-DK"/>
              </w:rPr>
            </w:pPr>
            <w:r w:rsidRPr="004C0952">
              <w:rPr>
                <w:rFonts w:asciiTheme="minorHAnsi" w:eastAsia="Calibri" w:hAnsiTheme="minorHAnsi"/>
                <w:sz w:val="16"/>
                <w:szCs w:val="16"/>
                <w:lang w:val="da-DK"/>
              </w:rPr>
              <w:t>I10</w:t>
            </w:r>
            <w:r w:rsidR="004C0952">
              <w:rPr>
                <w:rFonts w:asciiTheme="minorHAnsi" w:eastAsia="Calibri" w:hAnsiTheme="minorHAnsi"/>
                <w:sz w:val="16"/>
                <w:szCs w:val="16"/>
                <w:lang w:val="da-DK"/>
              </w:rPr>
              <w:t>.XX</w:t>
            </w:r>
            <w:r w:rsidRPr="004C0952">
              <w:rPr>
                <w:rFonts w:asciiTheme="minorHAnsi" w:eastAsia="Calibri" w:hAnsiTheme="minorHAnsi"/>
                <w:sz w:val="16"/>
                <w:szCs w:val="16"/>
                <w:lang w:val="da-DK"/>
              </w:rPr>
              <w:t>-I11</w:t>
            </w:r>
            <w:r w:rsidR="004C0952">
              <w:rPr>
                <w:rFonts w:asciiTheme="minorHAnsi" w:eastAsia="Calibri" w:hAnsiTheme="minorHAnsi"/>
                <w:sz w:val="16"/>
                <w:szCs w:val="16"/>
                <w:lang w:val="da-DK"/>
              </w:rPr>
              <w:t>.XX</w:t>
            </w:r>
            <w:r w:rsidRPr="004C0952">
              <w:rPr>
                <w:rFonts w:asciiTheme="minorHAnsi" w:eastAsia="Calibri" w:hAnsiTheme="minorHAnsi"/>
                <w:sz w:val="16"/>
                <w:szCs w:val="16"/>
                <w:lang w:val="da-DK"/>
              </w:rPr>
              <w:t>, I20</w:t>
            </w:r>
            <w:r w:rsidR="004C0952">
              <w:rPr>
                <w:rFonts w:asciiTheme="minorHAnsi" w:eastAsia="Calibri" w:hAnsiTheme="minorHAnsi"/>
                <w:sz w:val="16"/>
                <w:szCs w:val="16"/>
                <w:lang w:val="da-DK"/>
              </w:rPr>
              <w:t>.XX</w:t>
            </w:r>
            <w:r w:rsidRPr="004C0952">
              <w:rPr>
                <w:rFonts w:asciiTheme="minorHAnsi" w:eastAsia="Calibri" w:hAnsiTheme="minorHAnsi"/>
                <w:sz w:val="16"/>
                <w:szCs w:val="16"/>
                <w:lang w:val="da-DK"/>
              </w:rPr>
              <w:t>-I25</w:t>
            </w:r>
            <w:r w:rsidR="004C0952">
              <w:rPr>
                <w:rFonts w:asciiTheme="minorHAnsi" w:eastAsia="Calibri" w:hAnsiTheme="minorHAnsi"/>
                <w:sz w:val="16"/>
                <w:szCs w:val="16"/>
                <w:lang w:val="da-DK"/>
              </w:rPr>
              <w:t>.XX</w:t>
            </w:r>
            <w:r w:rsidRPr="004C0952">
              <w:rPr>
                <w:rFonts w:asciiTheme="minorHAnsi" w:eastAsia="Calibri" w:hAnsiTheme="minorHAnsi"/>
                <w:sz w:val="16"/>
                <w:szCs w:val="16"/>
                <w:lang w:val="da-DK"/>
              </w:rPr>
              <w:t>, I48.91, I50</w:t>
            </w:r>
            <w:r w:rsidR="004C0952">
              <w:rPr>
                <w:rFonts w:asciiTheme="minorHAnsi" w:eastAsia="Calibri" w:hAnsiTheme="minorHAnsi"/>
                <w:sz w:val="16"/>
                <w:szCs w:val="16"/>
                <w:lang w:val="da-DK"/>
              </w:rPr>
              <w:t>.XX</w:t>
            </w:r>
            <w:r w:rsidRPr="004C0952">
              <w:rPr>
                <w:rFonts w:asciiTheme="minorHAnsi" w:eastAsia="Calibri" w:hAnsiTheme="minorHAnsi"/>
                <w:sz w:val="16"/>
                <w:szCs w:val="16"/>
                <w:lang w:val="da-DK"/>
              </w:rPr>
              <w:t>,</w:t>
            </w:r>
            <w:r w:rsidR="00C3072F" w:rsidRPr="004C0952">
              <w:rPr>
                <w:rFonts w:asciiTheme="minorHAnsi" w:eastAsia="Calibri" w:hAnsiTheme="minorHAnsi"/>
                <w:sz w:val="16"/>
                <w:szCs w:val="16"/>
                <w:lang w:val="da-DK"/>
              </w:rPr>
              <w:t xml:space="preserve"> I63.XX, I65.XX, I67.XX,</w:t>
            </w:r>
            <w:r w:rsidRPr="004C0952">
              <w:rPr>
                <w:rFonts w:asciiTheme="minorHAnsi" w:eastAsia="Calibri" w:hAnsiTheme="minorHAnsi"/>
                <w:sz w:val="16"/>
                <w:szCs w:val="16"/>
                <w:lang w:val="da-DK"/>
              </w:rPr>
              <w:t xml:space="preserve"> I73.9, Q20</w:t>
            </w:r>
            <w:r w:rsidR="004C0952">
              <w:rPr>
                <w:rFonts w:asciiTheme="minorHAnsi" w:eastAsia="Calibri" w:hAnsiTheme="minorHAnsi"/>
                <w:sz w:val="16"/>
                <w:szCs w:val="16"/>
                <w:lang w:val="da-DK"/>
              </w:rPr>
              <w:t>.X</w:t>
            </w:r>
            <w:r w:rsidRPr="004C0952">
              <w:rPr>
                <w:rFonts w:asciiTheme="minorHAnsi" w:eastAsia="Calibri" w:hAnsiTheme="minorHAnsi"/>
                <w:sz w:val="16"/>
                <w:szCs w:val="16"/>
                <w:lang w:val="da-DK"/>
              </w:rPr>
              <w:t>-Q28</w:t>
            </w:r>
            <w:r w:rsidR="004C0952">
              <w:rPr>
                <w:rFonts w:asciiTheme="minorHAnsi" w:eastAsia="Calibri" w:hAnsiTheme="minorHAnsi"/>
                <w:sz w:val="16"/>
                <w:szCs w:val="16"/>
                <w:lang w:val="da-DK"/>
              </w:rPr>
              <w:t>.X</w:t>
            </w:r>
          </w:p>
        </w:tc>
      </w:tr>
      <w:tr w:rsidR="001D12FD" w:rsidRPr="006F43B4" w14:paraId="29EB33E2" w14:textId="77777777" w:rsidTr="00EE787D"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2846F274" w14:textId="4BE4DAA2" w:rsidR="001D12FD" w:rsidRPr="00B02E11" w:rsidRDefault="001D12FD" w:rsidP="009658B5">
            <w:pPr>
              <w:pStyle w:val="Tabletext"/>
              <w:spacing w:line="480" w:lineRule="auto"/>
              <w:rPr>
                <w:rFonts w:asciiTheme="minorHAnsi" w:hAnsiTheme="minorHAnsi"/>
                <w:sz w:val="16"/>
                <w:szCs w:val="16"/>
              </w:rPr>
            </w:pPr>
            <w:r w:rsidRPr="00B02E11">
              <w:rPr>
                <w:rFonts w:asciiTheme="minorHAnsi" w:hAnsiTheme="minorHAnsi"/>
                <w:sz w:val="16"/>
                <w:szCs w:val="16"/>
              </w:rPr>
              <w:t>Chronic lung disease</w:t>
            </w:r>
            <w:r w:rsidR="00B72D04">
              <w:rPr>
                <w:rFonts w:asciiTheme="minorHAnsi" w:hAnsiTheme="minorHAnsi"/>
                <w:sz w:val="16"/>
                <w:szCs w:val="16"/>
              </w:rPr>
              <w:t xml:space="preserve"> (CLD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14:paraId="44D00264" w14:textId="77777777" w:rsidR="001D12FD" w:rsidRPr="00B02E11" w:rsidRDefault="001D12FD" w:rsidP="00FD3FCF">
            <w:pPr>
              <w:pStyle w:val="Tabletext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B02E11">
              <w:rPr>
                <w:rFonts w:asciiTheme="minorHAnsi" w:hAnsiTheme="minorHAnsi"/>
                <w:sz w:val="16"/>
                <w:szCs w:val="16"/>
              </w:rPr>
              <w:t>490-496.X</w:t>
            </w:r>
          </w:p>
        </w:tc>
        <w:tc>
          <w:tcPr>
            <w:tcW w:w="2834" w:type="dxa"/>
            <w:tcBorders>
              <w:top w:val="nil"/>
              <w:bottom w:val="single" w:sz="4" w:space="0" w:color="auto"/>
            </w:tcBorders>
            <w:vAlign w:val="center"/>
          </w:tcPr>
          <w:p w14:paraId="7AF87D48" w14:textId="631BB038" w:rsidR="001D12FD" w:rsidRPr="008159B7" w:rsidRDefault="001D12FD" w:rsidP="00FD3FCF">
            <w:pPr>
              <w:pStyle w:val="Tabletext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da-DK"/>
              </w:rPr>
            </w:pPr>
            <w:r w:rsidRPr="008159B7">
              <w:rPr>
                <w:rFonts w:asciiTheme="minorHAnsi" w:hAnsiTheme="minorHAnsi"/>
                <w:sz w:val="16"/>
                <w:szCs w:val="16"/>
                <w:lang w:val="da-DK"/>
              </w:rPr>
              <w:t>J44.0</w:t>
            </w:r>
            <w:r w:rsidR="004C0952" w:rsidRPr="008159B7">
              <w:rPr>
                <w:rFonts w:asciiTheme="minorHAnsi" w:hAnsiTheme="minorHAnsi"/>
                <w:sz w:val="16"/>
                <w:szCs w:val="16"/>
                <w:lang w:val="da-DK"/>
              </w:rPr>
              <w:t>X</w:t>
            </w:r>
            <w:r w:rsidRPr="008159B7">
              <w:rPr>
                <w:rFonts w:asciiTheme="minorHAnsi" w:hAnsiTheme="minorHAnsi"/>
                <w:sz w:val="16"/>
                <w:szCs w:val="16"/>
                <w:lang w:val="da-DK"/>
              </w:rPr>
              <w:t>, J44.1</w:t>
            </w:r>
            <w:r w:rsidR="004C0952" w:rsidRPr="008159B7">
              <w:rPr>
                <w:rFonts w:asciiTheme="minorHAnsi" w:hAnsiTheme="minorHAnsi"/>
                <w:sz w:val="16"/>
                <w:szCs w:val="16"/>
                <w:lang w:val="da-DK"/>
              </w:rPr>
              <w:t>X</w:t>
            </w:r>
            <w:r w:rsidRPr="008159B7">
              <w:rPr>
                <w:rFonts w:asciiTheme="minorHAnsi" w:hAnsiTheme="minorHAnsi"/>
                <w:sz w:val="16"/>
                <w:szCs w:val="16"/>
                <w:lang w:val="da-DK"/>
              </w:rPr>
              <w:t>, J43</w:t>
            </w:r>
            <w:r w:rsidR="006F43B4" w:rsidRPr="008159B7">
              <w:rPr>
                <w:rFonts w:asciiTheme="minorHAnsi" w:hAnsiTheme="minorHAnsi"/>
                <w:sz w:val="16"/>
                <w:szCs w:val="16"/>
                <w:lang w:val="da-DK"/>
              </w:rPr>
              <w:t>.XX</w:t>
            </w:r>
            <w:r w:rsidRPr="008159B7">
              <w:rPr>
                <w:rFonts w:asciiTheme="minorHAnsi" w:hAnsiTheme="minorHAnsi"/>
                <w:sz w:val="16"/>
                <w:szCs w:val="16"/>
                <w:lang w:val="da-DK"/>
              </w:rPr>
              <w:t>-J45.XX</w:t>
            </w:r>
          </w:p>
        </w:tc>
      </w:tr>
    </w:tbl>
    <w:p w14:paraId="3F324157" w14:textId="77777777" w:rsidR="001D12FD" w:rsidRPr="00702472" w:rsidRDefault="001D12FD" w:rsidP="00702472">
      <w:pPr>
        <w:pStyle w:val="H5wnum"/>
        <w:rPr>
          <w:rFonts w:eastAsia="TimesNewRoman"/>
        </w:rPr>
      </w:pPr>
    </w:p>
    <w:p w14:paraId="123F1797" w14:textId="53838319" w:rsidR="00B430AF" w:rsidRPr="00B430AF" w:rsidRDefault="00B90DAA" w:rsidP="004503FC">
      <w:pPr>
        <w:pStyle w:val="Caption"/>
        <w:spacing w:line="480" w:lineRule="auto"/>
        <w:rPr>
          <w:lang w:val="en-US"/>
        </w:rPr>
      </w:pPr>
      <w:r w:rsidRPr="00B02E11">
        <w:rPr>
          <w:lang w:val="en-US"/>
        </w:rPr>
        <w:t>Table S</w:t>
      </w:r>
      <w:r w:rsidR="00D842FB">
        <w:rPr>
          <w:lang w:val="en-US"/>
        </w:rPr>
        <w:t>3</w:t>
      </w:r>
      <w:r w:rsidRPr="00B02E11">
        <w:rPr>
          <w:lang w:val="en-US"/>
        </w:rPr>
        <w:t xml:space="preserve">. List of ICD-CM diagnosis codes for </w:t>
      </w:r>
      <w:r w:rsidR="00A03623">
        <w:rPr>
          <w:lang w:val="en-US"/>
        </w:rPr>
        <w:t xml:space="preserve">studied </w:t>
      </w:r>
      <w:r w:rsidR="00653D66">
        <w:rPr>
          <w:lang w:val="en-US"/>
        </w:rPr>
        <w:t>complications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260"/>
        <w:gridCol w:w="2834"/>
      </w:tblGrid>
      <w:tr w:rsidR="00B430AF" w:rsidRPr="00B02E11" w14:paraId="1D772E63" w14:textId="77777777" w:rsidTr="00975C1B">
        <w:trPr>
          <w:trHeight w:val="251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0FE90BA" w14:textId="5A7308EC" w:rsidR="00B430AF" w:rsidRPr="00B02E11" w:rsidRDefault="00B430AF" w:rsidP="00D039D8">
            <w:pPr>
              <w:spacing w:line="48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1102F99A" w14:textId="77777777" w:rsidR="00B430AF" w:rsidRPr="00B02E11" w:rsidRDefault="00B430AF" w:rsidP="00D039D8">
            <w:pPr>
              <w:spacing w:line="48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B02E11">
              <w:rPr>
                <w:b/>
                <w:bCs/>
                <w:sz w:val="16"/>
                <w:szCs w:val="16"/>
                <w:lang w:val="en-US"/>
              </w:rPr>
              <w:t>ICD-9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vAlign w:val="center"/>
          </w:tcPr>
          <w:p w14:paraId="3A2E4E1B" w14:textId="77777777" w:rsidR="00B430AF" w:rsidRPr="00B02E11" w:rsidRDefault="00B430AF" w:rsidP="00D039D8">
            <w:pPr>
              <w:spacing w:line="480" w:lineRule="auto"/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B02E11">
              <w:rPr>
                <w:b/>
                <w:bCs/>
                <w:sz w:val="16"/>
                <w:szCs w:val="16"/>
                <w:lang w:val="en-US"/>
              </w:rPr>
              <w:t>ICD-10</w:t>
            </w:r>
          </w:p>
        </w:tc>
      </w:tr>
      <w:tr w:rsidR="00975C1B" w:rsidRPr="00B02E11" w14:paraId="107C813F" w14:textId="77777777" w:rsidTr="00653D66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60B14" w14:textId="407DBEB6" w:rsidR="00975C1B" w:rsidRPr="00653D66" w:rsidRDefault="00975C1B" w:rsidP="00975C1B">
            <w:pPr>
              <w:pStyle w:val="Tabletext"/>
              <w:spacing w:line="480" w:lineRule="auto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653D66">
              <w:rPr>
                <w:rFonts w:asciiTheme="minorHAnsi" w:eastAsia="Calibri" w:hAnsiTheme="minorHAnsi"/>
                <w:b/>
                <w:bCs/>
                <w:sz w:val="16"/>
                <w:szCs w:val="16"/>
              </w:rPr>
              <w:t xml:space="preserve">Acute complications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3A9DD" w14:textId="30F6667F" w:rsidR="00975C1B" w:rsidRPr="00B90DAA" w:rsidRDefault="00975C1B" w:rsidP="00975C1B">
            <w:pPr>
              <w:pStyle w:val="Tabletext"/>
              <w:spacing w:line="480" w:lineRule="auto"/>
              <w:jc w:val="right"/>
              <w:rPr>
                <w:rFonts w:asciiTheme="minorHAnsi" w:hAnsiTheme="minorHAnsi"/>
                <w:sz w:val="16"/>
                <w:szCs w:val="16"/>
              </w:rPr>
            </w:pPr>
            <w:r w:rsidRPr="00702472">
              <w:rPr>
                <w:rFonts w:asciiTheme="minorHAnsi" w:eastAsia="Calibri" w:hAnsiTheme="minorHAnsi"/>
                <w:sz w:val="16"/>
                <w:szCs w:val="16"/>
              </w:rPr>
              <w:t>510.X, 511.0, 511.1, 511.89, 511.9, 513.X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8694D" w14:textId="77C6E2A3" w:rsidR="00975C1B" w:rsidRPr="00B90DAA" w:rsidRDefault="00975C1B" w:rsidP="00975C1B">
            <w:pPr>
              <w:pStyle w:val="Tabletext"/>
              <w:spacing w:line="480" w:lineRule="auto"/>
              <w:jc w:val="right"/>
              <w:rPr>
                <w:rFonts w:asciiTheme="minorHAnsi" w:hAnsiTheme="minorHAnsi"/>
                <w:sz w:val="16"/>
                <w:szCs w:val="16"/>
              </w:rPr>
            </w:pPr>
            <w:r w:rsidRPr="00702472">
              <w:rPr>
                <w:rFonts w:asciiTheme="minorHAnsi" w:eastAsia="Calibri" w:hAnsiTheme="minorHAnsi"/>
                <w:sz w:val="16"/>
                <w:szCs w:val="16"/>
                <w:lang w:val="da-DK"/>
              </w:rPr>
              <w:t>J85, J86.0X, J86.9X, J90, J94.2X, R09.1X</w:t>
            </w:r>
          </w:p>
        </w:tc>
      </w:tr>
      <w:tr w:rsidR="00B00F22" w:rsidRPr="00B02E11" w14:paraId="44BFE42A" w14:textId="77777777" w:rsidTr="00653D66"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0D48432F" w14:textId="70CF6798" w:rsidR="00B00F22" w:rsidRPr="00653D66" w:rsidRDefault="00B00F22" w:rsidP="00975C1B">
            <w:pPr>
              <w:pStyle w:val="Tabletext"/>
              <w:spacing w:line="480" w:lineRule="auto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653D66">
              <w:rPr>
                <w:rFonts w:asciiTheme="minorHAnsi" w:hAnsiTheme="minorHAnsi"/>
                <w:b/>
                <w:bCs/>
                <w:sz w:val="16"/>
                <w:szCs w:val="16"/>
              </w:rPr>
              <w:t>Other complications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center"/>
          </w:tcPr>
          <w:p w14:paraId="2846201E" w14:textId="77777777" w:rsidR="00B00F22" w:rsidRPr="00B90DAA" w:rsidRDefault="00B00F22" w:rsidP="00975C1B">
            <w:pPr>
              <w:pStyle w:val="Tabletext"/>
              <w:spacing w:line="480" w:lineRule="auto"/>
              <w:jc w:val="right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8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54AE1A9" w14:textId="77777777" w:rsidR="00B00F22" w:rsidRPr="00B90DAA" w:rsidRDefault="00B00F22" w:rsidP="00975C1B">
            <w:pPr>
              <w:pStyle w:val="Tabletext"/>
              <w:spacing w:line="480" w:lineRule="auto"/>
              <w:jc w:val="right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975C1B" w:rsidRPr="00B02E11" w14:paraId="6A36F15E" w14:textId="77777777" w:rsidTr="00653D66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03B57DF" w14:textId="77777777" w:rsidR="00975C1B" w:rsidRPr="00B02E11" w:rsidRDefault="00975C1B" w:rsidP="00653D66">
            <w:pPr>
              <w:pStyle w:val="Tabletext"/>
              <w:spacing w:line="480" w:lineRule="auto"/>
              <w:jc w:val="right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epsi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7FA6B98F" w14:textId="77777777" w:rsidR="00975C1B" w:rsidRPr="00B02E11" w:rsidRDefault="00975C1B" w:rsidP="00975C1B">
            <w:pPr>
              <w:pStyle w:val="Tabletext"/>
              <w:spacing w:line="480" w:lineRule="auto"/>
              <w:jc w:val="right"/>
              <w:rPr>
                <w:rFonts w:asciiTheme="minorHAnsi" w:hAnsiTheme="minorHAnsi"/>
                <w:sz w:val="16"/>
                <w:szCs w:val="16"/>
              </w:rPr>
            </w:pPr>
            <w:r w:rsidRPr="00B90DAA">
              <w:rPr>
                <w:rFonts w:asciiTheme="minorHAnsi" w:hAnsiTheme="minorHAnsi"/>
                <w:sz w:val="16"/>
                <w:szCs w:val="16"/>
              </w:rPr>
              <w:t>790.7, 995.91</w:t>
            </w:r>
          </w:p>
        </w:tc>
        <w:tc>
          <w:tcPr>
            <w:tcW w:w="2834" w:type="dxa"/>
            <w:tcBorders>
              <w:top w:val="nil"/>
              <w:bottom w:val="nil"/>
              <w:right w:val="nil"/>
            </w:tcBorders>
            <w:vAlign w:val="center"/>
          </w:tcPr>
          <w:p w14:paraId="3A29A1F4" w14:textId="77777777" w:rsidR="00975C1B" w:rsidRPr="00B02E11" w:rsidRDefault="00975C1B" w:rsidP="00975C1B">
            <w:pPr>
              <w:pStyle w:val="Tabletext"/>
              <w:spacing w:line="480" w:lineRule="auto"/>
              <w:jc w:val="right"/>
              <w:rPr>
                <w:rFonts w:asciiTheme="minorHAnsi" w:hAnsiTheme="minorHAnsi"/>
                <w:sz w:val="16"/>
                <w:szCs w:val="16"/>
              </w:rPr>
            </w:pPr>
            <w:r w:rsidRPr="00B90DAA">
              <w:rPr>
                <w:rFonts w:asciiTheme="minorHAnsi" w:hAnsiTheme="minorHAnsi"/>
                <w:sz w:val="16"/>
                <w:szCs w:val="16"/>
              </w:rPr>
              <w:t>R78.81</w:t>
            </w:r>
            <w:r w:rsidRPr="008159B7">
              <w:rPr>
                <w:rFonts w:asciiTheme="minorHAnsi" w:hAnsiTheme="minorHAnsi"/>
                <w:sz w:val="16"/>
                <w:szCs w:val="16"/>
              </w:rPr>
              <w:t>, A41.XX</w:t>
            </w:r>
          </w:p>
        </w:tc>
      </w:tr>
      <w:tr w:rsidR="00975C1B" w:rsidRPr="00B02E11" w14:paraId="0E18D3D4" w14:textId="77777777" w:rsidTr="00D039D8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8D69A49" w14:textId="4869C3C1" w:rsidR="00975C1B" w:rsidRPr="00FD3FCF" w:rsidRDefault="00975C1B" w:rsidP="00653D66">
            <w:pPr>
              <w:pStyle w:val="Tabletext"/>
              <w:spacing w:line="480" w:lineRule="auto"/>
              <w:jc w:val="right"/>
              <w:rPr>
                <w:rFonts w:asciiTheme="minorHAnsi" w:eastAsia="Calibri" w:hAnsiTheme="minorHAnsi"/>
                <w:sz w:val="16"/>
                <w:szCs w:val="16"/>
              </w:rPr>
            </w:pPr>
            <w:r w:rsidRPr="00FD3FCF">
              <w:rPr>
                <w:rFonts w:asciiTheme="minorHAnsi" w:eastAsia="Calibri" w:hAnsiTheme="minorHAnsi"/>
                <w:sz w:val="16"/>
                <w:szCs w:val="16"/>
              </w:rPr>
              <w:t xml:space="preserve">Cerebrovascular </w:t>
            </w:r>
            <w:r>
              <w:rPr>
                <w:rFonts w:asciiTheme="minorHAnsi" w:eastAsia="Calibri" w:hAnsiTheme="minorHAnsi"/>
                <w:sz w:val="16"/>
                <w:szCs w:val="16"/>
              </w:rPr>
              <w:t>event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BE9B504" w14:textId="77777777" w:rsidR="00975C1B" w:rsidRPr="00B02E11" w:rsidRDefault="00975C1B" w:rsidP="00975C1B">
            <w:pPr>
              <w:pStyle w:val="Tabletext"/>
              <w:spacing w:line="480" w:lineRule="auto"/>
              <w:jc w:val="right"/>
              <w:rPr>
                <w:rFonts w:asciiTheme="minorHAnsi" w:hAnsiTheme="minorHAnsi"/>
                <w:sz w:val="16"/>
                <w:szCs w:val="16"/>
              </w:rPr>
            </w:pPr>
            <w:r w:rsidRPr="00FD3FCF">
              <w:rPr>
                <w:rFonts w:asciiTheme="minorHAnsi" w:hAnsiTheme="minorHAnsi"/>
                <w:sz w:val="16"/>
                <w:szCs w:val="16"/>
              </w:rPr>
              <w:t>430.XX – 438.XX</w:t>
            </w:r>
          </w:p>
        </w:tc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0FD233C5" w14:textId="77777777" w:rsidR="00975C1B" w:rsidRPr="00B02E11" w:rsidRDefault="00975C1B" w:rsidP="00975C1B">
            <w:pPr>
              <w:pStyle w:val="Tabletext"/>
              <w:spacing w:line="480" w:lineRule="auto"/>
              <w:jc w:val="right"/>
              <w:rPr>
                <w:rFonts w:asciiTheme="minorHAnsi" w:hAnsiTheme="minorHAnsi"/>
                <w:sz w:val="16"/>
                <w:szCs w:val="16"/>
              </w:rPr>
            </w:pPr>
            <w:r w:rsidRPr="00FD3FCF">
              <w:rPr>
                <w:rFonts w:asciiTheme="minorHAnsi" w:hAnsiTheme="minorHAnsi"/>
                <w:sz w:val="16"/>
                <w:szCs w:val="16"/>
              </w:rPr>
              <w:t>I60.XX – I69.XX</w:t>
            </w:r>
          </w:p>
        </w:tc>
      </w:tr>
      <w:tr w:rsidR="00975C1B" w:rsidRPr="00723567" w14:paraId="0B13709D" w14:textId="77777777" w:rsidTr="00D039D8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A306E6D" w14:textId="7DC9B0F4" w:rsidR="00975C1B" w:rsidRPr="00FD3FCF" w:rsidRDefault="00975C1B" w:rsidP="00653D66">
            <w:pPr>
              <w:pStyle w:val="Tabletext"/>
              <w:spacing w:line="480" w:lineRule="auto"/>
              <w:jc w:val="right"/>
              <w:rPr>
                <w:rFonts w:asciiTheme="minorHAnsi" w:eastAsia="Calibri" w:hAnsiTheme="minorHAnsi"/>
                <w:sz w:val="16"/>
                <w:szCs w:val="16"/>
              </w:rPr>
            </w:pPr>
            <w:r>
              <w:rPr>
                <w:rFonts w:asciiTheme="minorHAnsi" w:eastAsia="Calibri" w:hAnsiTheme="minorHAnsi"/>
                <w:sz w:val="16"/>
                <w:szCs w:val="16"/>
              </w:rPr>
              <w:t>Cardiovascular event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2F093AA5" w14:textId="2089F11F" w:rsidR="00975C1B" w:rsidRPr="00FD3FCF" w:rsidRDefault="00975C1B" w:rsidP="00975C1B">
            <w:pPr>
              <w:pStyle w:val="Tabletext"/>
              <w:spacing w:line="480" w:lineRule="auto"/>
              <w:jc w:val="right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10.XX – 414.XX, 420.XX – 427.XX</w:t>
            </w:r>
          </w:p>
        </w:tc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101B86EA" w14:textId="4987447E" w:rsidR="00975C1B" w:rsidRPr="008159B7" w:rsidRDefault="00975C1B" w:rsidP="00975C1B">
            <w:pPr>
              <w:pStyle w:val="Tabletext"/>
              <w:spacing w:line="480" w:lineRule="auto"/>
              <w:jc w:val="right"/>
              <w:rPr>
                <w:rFonts w:asciiTheme="minorHAnsi" w:hAnsiTheme="minorHAnsi"/>
                <w:sz w:val="16"/>
                <w:szCs w:val="16"/>
                <w:lang w:val="da-DK"/>
              </w:rPr>
            </w:pPr>
            <w:r w:rsidRPr="008159B7">
              <w:rPr>
                <w:rFonts w:asciiTheme="minorHAnsi" w:hAnsiTheme="minorHAnsi"/>
                <w:sz w:val="16"/>
                <w:szCs w:val="16"/>
                <w:lang w:val="da-DK"/>
              </w:rPr>
              <w:t>I20.XX-I25.XX, I30.XX-I52.XX</w:t>
            </w:r>
          </w:p>
        </w:tc>
      </w:tr>
      <w:tr w:rsidR="00975C1B" w:rsidRPr="00B02E11" w14:paraId="7C8B9E17" w14:textId="77777777" w:rsidTr="00D039D8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9831586" w14:textId="76F162D7" w:rsidR="00975C1B" w:rsidRPr="00B02E11" w:rsidRDefault="00975C1B" w:rsidP="00653D66">
            <w:pPr>
              <w:pStyle w:val="Tabletext"/>
              <w:spacing w:line="480" w:lineRule="auto"/>
              <w:jc w:val="right"/>
              <w:rPr>
                <w:rFonts w:asciiTheme="minorHAnsi" w:hAnsiTheme="minorHAnsi"/>
                <w:sz w:val="16"/>
                <w:szCs w:val="16"/>
              </w:rPr>
            </w:pPr>
            <w:r w:rsidRPr="00B90DAA">
              <w:rPr>
                <w:rFonts w:asciiTheme="minorHAnsi" w:hAnsiTheme="minorHAnsi"/>
                <w:sz w:val="16"/>
                <w:szCs w:val="16"/>
              </w:rPr>
              <w:t xml:space="preserve">Acute Kidney </w:t>
            </w:r>
            <w:r>
              <w:rPr>
                <w:rFonts w:asciiTheme="minorHAnsi" w:hAnsiTheme="minorHAnsi"/>
                <w:sz w:val="16"/>
                <w:szCs w:val="16"/>
              </w:rPr>
              <w:t>Failure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4DDA7A5" w14:textId="77777777" w:rsidR="00975C1B" w:rsidRPr="00B02E11" w:rsidRDefault="00975C1B" w:rsidP="00975C1B">
            <w:pPr>
              <w:pStyle w:val="Tabletext"/>
              <w:spacing w:line="480" w:lineRule="auto"/>
              <w:jc w:val="right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584</w:t>
            </w:r>
            <w:r w:rsidRPr="00B02E11">
              <w:rPr>
                <w:rFonts w:asciiTheme="minorHAnsi" w:hAnsiTheme="minorHAnsi"/>
                <w:sz w:val="16"/>
                <w:szCs w:val="16"/>
              </w:rPr>
              <w:t>.X</w:t>
            </w:r>
          </w:p>
        </w:tc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 w14:paraId="26754959" w14:textId="616D6FCE" w:rsidR="00975C1B" w:rsidRPr="00B02E11" w:rsidRDefault="00975C1B" w:rsidP="00975C1B">
            <w:pPr>
              <w:pStyle w:val="Tabletext"/>
              <w:spacing w:line="480" w:lineRule="auto"/>
              <w:jc w:val="right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17.XX</w:t>
            </w:r>
          </w:p>
        </w:tc>
      </w:tr>
      <w:tr w:rsidR="00975C1B" w:rsidRPr="00B02E11" w14:paraId="42D1A1C0" w14:textId="77777777" w:rsidTr="00D039D8"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133CD27E" w14:textId="77777777" w:rsidR="00975C1B" w:rsidRPr="00B90DAA" w:rsidRDefault="00975C1B" w:rsidP="00653D66">
            <w:pPr>
              <w:pStyle w:val="Tabletext"/>
              <w:spacing w:line="480" w:lineRule="auto"/>
              <w:jc w:val="right"/>
              <w:rPr>
                <w:rFonts w:asciiTheme="minorHAnsi" w:hAnsiTheme="minorHAnsi"/>
                <w:sz w:val="16"/>
                <w:szCs w:val="16"/>
              </w:rPr>
            </w:pPr>
            <w:r w:rsidRPr="00B90DAA">
              <w:rPr>
                <w:rFonts w:asciiTheme="minorHAnsi" w:hAnsiTheme="minorHAnsi"/>
                <w:sz w:val="16"/>
                <w:szCs w:val="16"/>
              </w:rPr>
              <w:t>Respiratory failure/ARDS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14:paraId="1F63E240" w14:textId="77777777" w:rsidR="00975C1B" w:rsidRPr="00B02E11" w:rsidRDefault="00975C1B" w:rsidP="00975C1B">
            <w:pPr>
              <w:pStyle w:val="Tabletext"/>
              <w:spacing w:line="480" w:lineRule="auto"/>
              <w:jc w:val="right"/>
              <w:rPr>
                <w:rFonts w:asciiTheme="minorHAnsi" w:hAnsiTheme="minorHAnsi"/>
                <w:sz w:val="16"/>
                <w:szCs w:val="16"/>
              </w:rPr>
            </w:pPr>
            <w:r w:rsidRPr="00B90DAA">
              <w:rPr>
                <w:rFonts w:asciiTheme="minorHAnsi" w:hAnsiTheme="minorHAnsi"/>
                <w:sz w:val="16"/>
                <w:szCs w:val="16"/>
              </w:rPr>
              <w:t>518.XX</w:t>
            </w:r>
          </w:p>
        </w:tc>
        <w:tc>
          <w:tcPr>
            <w:tcW w:w="2834" w:type="dxa"/>
            <w:tcBorders>
              <w:top w:val="nil"/>
              <w:bottom w:val="single" w:sz="4" w:space="0" w:color="auto"/>
            </w:tcBorders>
            <w:vAlign w:val="center"/>
          </w:tcPr>
          <w:p w14:paraId="55EB66BF" w14:textId="2569D8C1" w:rsidR="00975C1B" w:rsidRPr="00B02E11" w:rsidRDefault="00975C1B" w:rsidP="00975C1B">
            <w:pPr>
              <w:pStyle w:val="Tabletext"/>
              <w:spacing w:line="480" w:lineRule="auto"/>
              <w:jc w:val="right"/>
              <w:rPr>
                <w:rFonts w:asciiTheme="minorHAnsi" w:hAnsiTheme="minorHAnsi"/>
                <w:sz w:val="16"/>
                <w:szCs w:val="16"/>
              </w:rPr>
            </w:pPr>
            <w:r w:rsidRPr="00B90DAA">
              <w:rPr>
                <w:rFonts w:asciiTheme="minorHAnsi" w:hAnsiTheme="minorHAnsi"/>
                <w:sz w:val="16"/>
                <w:szCs w:val="16"/>
              </w:rPr>
              <w:t>J96.XX, J80</w:t>
            </w:r>
          </w:p>
        </w:tc>
      </w:tr>
    </w:tbl>
    <w:p w14:paraId="6981C4CB" w14:textId="666550EB" w:rsidR="001D12FD" w:rsidRDefault="001D12FD" w:rsidP="00AA0E90">
      <w:pPr>
        <w:pStyle w:val="Caption"/>
        <w:spacing w:line="480" w:lineRule="auto"/>
        <w:rPr>
          <w:lang w:val="en-US"/>
        </w:rPr>
      </w:pPr>
      <w:r w:rsidRPr="00CF0F12">
        <w:rPr>
          <w:lang w:val="en-US"/>
        </w:rPr>
        <w:br w:type="page"/>
      </w:r>
    </w:p>
    <w:p w14:paraId="022DCB68" w14:textId="1F931C66" w:rsidR="00F45EB2" w:rsidRDefault="00F45EB2" w:rsidP="00F45EB2">
      <w:pPr>
        <w:pStyle w:val="Caption"/>
        <w:spacing w:line="480" w:lineRule="auto"/>
        <w:rPr>
          <w:lang w:val="en-US"/>
        </w:rPr>
      </w:pPr>
      <w:bookmarkStart w:id="0" w:name="_Toc134702936"/>
      <w:r w:rsidRPr="00B02E11">
        <w:rPr>
          <w:lang w:val="en-US"/>
        </w:rPr>
        <w:lastRenderedPageBreak/>
        <w:t xml:space="preserve">Table </w:t>
      </w:r>
      <w:r>
        <w:rPr>
          <w:lang w:val="en-US"/>
        </w:rPr>
        <w:t>S</w:t>
      </w:r>
      <w:r w:rsidR="00ED5462">
        <w:rPr>
          <w:lang w:val="en-US"/>
        </w:rPr>
        <w:t>4</w:t>
      </w:r>
      <w:r w:rsidRPr="00B02E11">
        <w:rPr>
          <w:lang w:val="en-US"/>
        </w:rPr>
        <w:t>.</w:t>
      </w:r>
      <w:r>
        <w:rPr>
          <w:lang w:val="en-US"/>
        </w:rPr>
        <w:t xml:space="preserve"> </w:t>
      </w:r>
      <w:r w:rsidRPr="00B02E11">
        <w:rPr>
          <w:lang w:val="en-US"/>
        </w:rPr>
        <w:t xml:space="preserve">Hospitalized PP incidence rates </w:t>
      </w:r>
      <w:r>
        <w:rPr>
          <w:lang w:val="en-US"/>
        </w:rPr>
        <w:t>in Valencia, Spain, and Danish study populations,</w:t>
      </w:r>
      <w:r w:rsidRPr="00B02E11">
        <w:rPr>
          <w:lang w:val="en-US"/>
        </w:rPr>
        <w:t xml:space="preserve"> by site, sex, age group, underlying conditions, and year.</w:t>
      </w:r>
      <w:bookmarkEnd w:id="0"/>
      <w:r w:rsidRPr="00B02E11">
        <w:rPr>
          <w:lang w:val="en-US"/>
        </w:rPr>
        <w:t xml:space="preserve"> </w:t>
      </w:r>
    </w:p>
    <w:tbl>
      <w:tblPr>
        <w:tblpPr w:leftFromText="180" w:rightFromText="180" w:vertAnchor="text" w:horzAnchor="margin" w:tblpX="-275" w:tblpY="18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5"/>
        <w:gridCol w:w="844"/>
        <w:gridCol w:w="1056"/>
        <w:gridCol w:w="1865"/>
        <w:gridCol w:w="844"/>
        <w:gridCol w:w="965"/>
        <w:gridCol w:w="2045"/>
      </w:tblGrid>
      <w:tr w:rsidR="00F45EB2" w:rsidRPr="00DF40CC" w14:paraId="005512F7" w14:textId="77777777" w:rsidTr="00DC281A">
        <w:trPr>
          <w:trHeight w:val="620"/>
        </w:trPr>
        <w:tc>
          <w:tcPr>
            <w:tcW w:w="565" w:type="pct"/>
            <w:shd w:val="clear" w:color="auto" w:fill="auto"/>
            <w:vAlign w:val="center"/>
            <w:hideMark/>
          </w:tcPr>
          <w:p w14:paraId="31E0FE5E" w14:textId="77777777" w:rsidR="00F45EB2" w:rsidRPr="00DA7FB9" w:rsidRDefault="00F45EB2" w:rsidP="004E1CC0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593" w:type="pct"/>
            <w:shd w:val="clear" w:color="auto" w:fill="auto"/>
            <w:hideMark/>
          </w:tcPr>
          <w:p w14:paraId="1F8B2EB9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b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b/>
                <w:sz w:val="22"/>
                <w:szCs w:val="22"/>
                <w:lang w:val="en-US"/>
              </w:rPr>
              <w:t>Number of (first) cases</w:t>
            </w:r>
          </w:p>
        </w:tc>
        <w:tc>
          <w:tcPr>
            <w:tcW w:w="653" w:type="pct"/>
            <w:shd w:val="clear" w:color="auto" w:fill="auto"/>
            <w:hideMark/>
          </w:tcPr>
          <w:p w14:paraId="398C4021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b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b/>
                <w:sz w:val="22"/>
                <w:szCs w:val="22"/>
                <w:lang w:val="en-US"/>
              </w:rPr>
              <w:t>Follow-up period</w:t>
            </w:r>
          </w:p>
        </w:tc>
        <w:tc>
          <w:tcPr>
            <w:tcW w:w="1049" w:type="pct"/>
            <w:shd w:val="clear" w:color="auto" w:fill="auto"/>
            <w:hideMark/>
          </w:tcPr>
          <w:p w14:paraId="5485126C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b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b/>
                <w:sz w:val="22"/>
                <w:szCs w:val="22"/>
                <w:lang w:val="en-US"/>
              </w:rPr>
              <w:t xml:space="preserve">Incidence Rate </w:t>
            </w:r>
          </w:p>
          <w:p w14:paraId="10208A4F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b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b/>
                <w:sz w:val="22"/>
                <w:szCs w:val="22"/>
                <w:lang w:val="en-US"/>
              </w:rPr>
              <w:t xml:space="preserve">(95% CI) </w:t>
            </w:r>
          </w:p>
          <w:p w14:paraId="4B66C0B4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b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b/>
                <w:sz w:val="22"/>
                <w:szCs w:val="22"/>
                <w:lang w:val="en-US"/>
              </w:rPr>
              <w:t>[per 100,000 PY]</w:t>
            </w:r>
          </w:p>
        </w:tc>
        <w:tc>
          <w:tcPr>
            <w:tcW w:w="522" w:type="pct"/>
            <w:shd w:val="clear" w:color="auto" w:fill="auto"/>
            <w:hideMark/>
          </w:tcPr>
          <w:p w14:paraId="3FFBA896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b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b/>
                <w:sz w:val="22"/>
                <w:szCs w:val="22"/>
                <w:lang w:val="en-US"/>
              </w:rPr>
              <w:t>Number of (first) cases</w:t>
            </w:r>
          </w:p>
        </w:tc>
        <w:tc>
          <w:tcPr>
            <w:tcW w:w="595" w:type="pct"/>
            <w:shd w:val="clear" w:color="auto" w:fill="auto"/>
            <w:hideMark/>
          </w:tcPr>
          <w:p w14:paraId="347F4B40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b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b/>
                <w:sz w:val="22"/>
                <w:szCs w:val="22"/>
                <w:lang w:val="en-US"/>
              </w:rPr>
              <w:t>Follow-up period</w:t>
            </w:r>
          </w:p>
        </w:tc>
        <w:tc>
          <w:tcPr>
            <w:tcW w:w="1023" w:type="pct"/>
            <w:shd w:val="clear" w:color="auto" w:fill="auto"/>
            <w:hideMark/>
          </w:tcPr>
          <w:p w14:paraId="1276980A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b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b/>
                <w:sz w:val="22"/>
                <w:szCs w:val="22"/>
                <w:lang w:val="en-US"/>
              </w:rPr>
              <w:t>Incidence Rate</w:t>
            </w:r>
          </w:p>
          <w:p w14:paraId="6AB37D8A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b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b/>
                <w:sz w:val="22"/>
                <w:szCs w:val="22"/>
                <w:lang w:val="en-US"/>
              </w:rPr>
              <w:t>(95% CI)</w:t>
            </w:r>
          </w:p>
          <w:p w14:paraId="02E40309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b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b/>
                <w:sz w:val="22"/>
                <w:szCs w:val="22"/>
                <w:lang w:val="en-US"/>
              </w:rPr>
              <w:t>[per 100,000 PY]</w:t>
            </w:r>
          </w:p>
        </w:tc>
      </w:tr>
      <w:tr w:rsidR="00F45EB2" w:rsidRPr="00DF40CC" w14:paraId="501D5EB0" w14:textId="77777777" w:rsidTr="00DC281A">
        <w:trPr>
          <w:trHeight w:val="290"/>
        </w:trPr>
        <w:tc>
          <w:tcPr>
            <w:tcW w:w="565" w:type="pct"/>
            <w:shd w:val="clear" w:color="auto" w:fill="auto"/>
            <w:vAlign w:val="center"/>
            <w:hideMark/>
          </w:tcPr>
          <w:p w14:paraId="5AC54507" w14:textId="77777777" w:rsidR="00F45EB2" w:rsidRPr="00DA7FB9" w:rsidRDefault="00F45EB2" w:rsidP="004E1CC0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2295" w:type="pct"/>
            <w:gridSpan w:val="3"/>
            <w:shd w:val="clear" w:color="auto" w:fill="auto"/>
            <w:vAlign w:val="center"/>
            <w:hideMark/>
          </w:tcPr>
          <w:p w14:paraId="5CF61053" w14:textId="77777777" w:rsidR="00F45EB2" w:rsidRPr="00DA7FB9" w:rsidRDefault="00F45EB2" w:rsidP="004E1CC0">
            <w:pPr>
              <w:spacing w:after="0" w:line="480" w:lineRule="auto"/>
              <w:jc w:val="center"/>
              <w:rPr>
                <w:rFonts w:eastAsia="Times New Roman" w:cstheme="minorHAnsi"/>
                <w:b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b/>
                <w:sz w:val="22"/>
                <w:szCs w:val="22"/>
                <w:lang w:val="en-US"/>
              </w:rPr>
              <w:t>V</w:t>
            </w:r>
            <w:r>
              <w:rPr>
                <w:rFonts w:eastAsia="Times New Roman" w:cstheme="minorHAnsi"/>
                <w:b/>
                <w:sz w:val="22"/>
                <w:szCs w:val="22"/>
                <w:lang w:val="en-US"/>
              </w:rPr>
              <w:t>alencia, Spain</w:t>
            </w:r>
            <w:r w:rsidRPr="00DA7FB9">
              <w:rPr>
                <w:rFonts w:eastAsia="Times New Roman" w:cstheme="minorHAnsi"/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139" w:type="pct"/>
            <w:gridSpan w:val="3"/>
            <w:shd w:val="clear" w:color="auto" w:fill="auto"/>
            <w:vAlign w:val="center"/>
            <w:hideMark/>
          </w:tcPr>
          <w:p w14:paraId="66DD3A95" w14:textId="77777777" w:rsidR="00F45EB2" w:rsidRPr="00DA7FB9" w:rsidRDefault="00F45EB2" w:rsidP="004E1CC0">
            <w:pPr>
              <w:spacing w:after="0" w:line="480" w:lineRule="auto"/>
              <w:jc w:val="center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b/>
                <w:sz w:val="22"/>
                <w:szCs w:val="22"/>
                <w:lang w:val="en-US"/>
              </w:rPr>
              <w:t>Denmark</w:t>
            </w:r>
          </w:p>
        </w:tc>
      </w:tr>
      <w:tr w:rsidR="00F45EB2" w:rsidRPr="00DF40CC" w14:paraId="48694881" w14:textId="77777777" w:rsidTr="00DC281A">
        <w:trPr>
          <w:trHeight w:val="290"/>
        </w:trPr>
        <w:tc>
          <w:tcPr>
            <w:tcW w:w="565" w:type="pct"/>
            <w:shd w:val="clear" w:color="auto" w:fill="auto"/>
            <w:vAlign w:val="center"/>
            <w:hideMark/>
          </w:tcPr>
          <w:p w14:paraId="11C669BF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b/>
                <w:i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b/>
                <w:i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03D375C5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 xml:space="preserve"> 8822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14:paraId="6259AE94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15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484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365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258B3D75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57(55.79 ,58.18)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69C1753D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897</w:t>
            </w:r>
          </w:p>
        </w:tc>
        <w:tc>
          <w:tcPr>
            <w:tcW w:w="595" w:type="pct"/>
            <w:shd w:val="clear" w:color="auto" w:fill="auto"/>
            <w:noWrap/>
            <w:vAlign w:val="bottom"/>
          </w:tcPr>
          <w:p w14:paraId="3DBB86CB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9273277</w:t>
            </w:r>
          </w:p>
        </w:tc>
        <w:tc>
          <w:tcPr>
            <w:tcW w:w="1023" w:type="pct"/>
            <w:shd w:val="clear" w:color="auto" w:fill="auto"/>
            <w:noWrap/>
            <w:vAlign w:val="bottom"/>
          </w:tcPr>
          <w:p w14:paraId="5E2EE738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5.41 (24.70; 26.13)</w:t>
            </w:r>
          </w:p>
        </w:tc>
      </w:tr>
      <w:tr w:rsidR="00F45EB2" w:rsidRPr="00DF40CC" w14:paraId="003FDAAF" w14:textId="77777777" w:rsidTr="00DC281A">
        <w:trPr>
          <w:trHeight w:val="290"/>
        </w:trPr>
        <w:tc>
          <w:tcPr>
            <w:tcW w:w="565" w:type="pct"/>
            <w:shd w:val="clear" w:color="auto" w:fill="auto"/>
            <w:vAlign w:val="center"/>
          </w:tcPr>
          <w:p w14:paraId="0A0F4BB1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b/>
                <w:i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b/>
                <w:i/>
                <w:sz w:val="22"/>
                <w:szCs w:val="22"/>
                <w:lang w:val="en-US"/>
              </w:rPr>
              <w:t>Sex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07D77C14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sz w:val="22"/>
                <w:szCs w:val="22"/>
                <w:lang w:val="en-US"/>
              </w:rPr>
            </w:pPr>
          </w:p>
        </w:tc>
        <w:tc>
          <w:tcPr>
            <w:tcW w:w="653" w:type="pct"/>
            <w:shd w:val="clear" w:color="auto" w:fill="auto"/>
            <w:noWrap/>
            <w:vAlign w:val="bottom"/>
          </w:tcPr>
          <w:p w14:paraId="70BFB646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sz w:val="22"/>
                <w:szCs w:val="22"/>
                <w:lang w:val="en-US"/>
              </w:rPr>
            </w:pP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05C07F50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sz w:val="22"/>
                <w:szCs w:val="22"/>
                <w:lang w:val="en-US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44E0D87C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95" w:type="pct"/>
            <w:shd w:val="clear" w:color="auto" w:fill="auto"/>
            <w:noWrap/>
            <w:vAlign w:val="bottom"/>
          </w:tcPr>
          <w:p w14:paraId="00DDDE46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14:paraId="5AA4D302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45EB2" w:rsidRPr="00DF40CC" w14:paraId="2AA6ECE3" w14:textId="77777777" w:rsidTr="00DC281A">
        <w:trPr>
          <w:trHeight w:val="290"/>
        </w:trPr>
        <w:tc>
          <w:tcPr>
            <w:tcW w:w="565" w:type="pct"/>
            <w:shd w:val="clear" w:color="auto" w:fill="auto"/>
            <w:vAlign w:val="center"/>
            <w:hideMark/>
          </w:tcPr>
          <w:p w14:paraId="2CB51A2E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Male 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3ABA2FCE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 xml:space="preserve"> 4970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14:paraId="13C8B294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7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124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656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157788D9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69.8(67.83 ,71.72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25C99F56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cstheme="minorHAnsi"/>
                <w:sz w:val="22"/>
                <w:szCs w:val="22"/>
              </w:rPr>
              <w:t>2400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42F26A0D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cstheme="minorHAnsi"/>
                <w:sz w:val="22"/>
                <w:szCs w:val="22"/>
              </w:rPr>
              <w:t>9223940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43" w:type="dxa"/>
                <w:left w:w="43" w:type="dxa"/>
                <w:bottom w:w="43" w:type="dxa"/>
                <w:right w:w="43" w:type="dxa"/>
              </w:tblCellMar>
              <w:tblLook w:val="04A0" w:firstRow="1" w:lastRow="0" w:firstColumn="1" w:lastColumn="0" w:noHBand="0" w:noVBand="1"/>
              <w:tblDescription w:val="Procedure Print: Data Set WORK.A"/>
            </w:tblPr>
            <w:tblGrid>
              <w:gridCol w:w="550"/>
              <w:gridCol w:w="667"/>
              <w:gridCol w:w="612"/>
            </w:tblGrid>
            <w:tr w:rsidR="00F45EB2" w:rsidRPr="00DF40CC" w14:paraId="423FFC5C" w14:textId="77777777" w:rsidTr="004E1CC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8DB5D52" w14:textId="77777777" w:rsidR="00F45EB2" w:rsidRPr="00DA7FB9" w:rsidRDefault="00F45EB2" w:rsidP="00DC281A">
                  <w:pPr>
                    <w:framePr w:hSpace="180" w:wrap="around" w:vAnchor="text" w:hAnchor="margin" w:x="-275" w:y="184"/>
                    <w:spacing w:after="0" w:line="240" w:lineRule="auto"/>
                    <w:jc w:val="right"/>
                    <w:rPr>
                      <w:rFonts w:eastAsia="Times New Roman" w:cstheme="minorHAnsi"/>
                      <w:sz w:val="22"/>
                      <w:szCs w:val="22"/>
                      <w:lang w:eastAsia="en-GB"/>
                    </w:rPr>
                  </w:pPr>
                  <w:r w:rsidRPr="00DA7FB9">
                    <w:rPr>
                      <w:rFonts w:eastAsia="Times New Roman" w:cstheme="minorHAnsi"/>
                      <w:sz w:val="22"/>
                      <w:szCs w:val="22"/>
                      <w:lang w:eastAsia="en-GB"/>
                    </w:rPr>
                    <w:t>25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2980282" w14:textId="77777777" w:rsidR="00F45EB2" w:rsidRPr="00DA7FB9" w:rsidRDefault="00F45EB2" w:rsidP="00DC281A">
                  <w:pPr>
                    <w:framePr w:hSpace="180" w:wrap="around" w:vAnchor="text" w:hAnchor="margin" w:x="-275" w:y="184"/>
                    <w:spacing w:after="0" w:line="240" w:lineRule="auto"/>
                    <w:jc w:val="right"/>
                    <w:rPr>
                      <w:rFonts w:eastAsia="Times New Roman" w:cstheme="minorHAnsi"/>
                      <w:sz w:val="22"/>
                      <w:szCs w:val="22"/>
                      <w:lang w:eastAsia="en-GB"/>
                    </w:rPr>
                  </w:pPr>
                  <w:r w:rsidRPr="00DA7FB9">
                    <w:rPr>
                      <w:rFonts w:eastAsia="Times New Roman" w:cstheme="minorHAnsi"/>
                      <w:sz w:val="22"/>
                      <w:szCs w:val="22"/>
                      <w:lang w:eastAsia="en-GB"/>
                    </w:rPr>
                    <w:t>(24.99;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CA50865" w14:textId="77777777" w:rsidR="00F45EB2" w:rsidRPr="00DA7FB9" w:rsidRDefault="00F45EB2" w:rsidP="00DC281A">
                  <w:pPr>
                    <w:framePr w:hSpace="180" w:wrap="around" w:vAnchor="text" w:hAnchor="margin" w:x="-275" w:y="184"/>
                    <w:spacing w:after="0" w:line="240" w:lineRule="auto"/>
                    <w:jc w:val="right"/>
                    <w:rPr>
                      <w:rFonts w:eastAsia="Times New Roman" w:cstheme="minorHAnsi"/>
                      <w:sz w:val="22"/>
                      <w:szCs w:val="22"/>
                      <w:lang w:eastAsia="en-GB"/>
                    </w:rPr>
                  </w:pPr>
                  <w:r w:rsidRPr="00DA7FB9">
                    <w:rPr>
                      <w:rFonts w:eastAsia="Times New Roman" w:cstheme="minorHAnsi"/>
                      <w:sz w:val="22"/>
                      <w:szCs w:val="22"/>
                      <w:lang w:eastAsia="en-GB"/>
                    </w:rPr>
                    <w:t>27.08)</w:t>
                  </w:r>
                </w:p>
              </w:tc>
            </w:tr>
          </w:tbl>
          <w:p w14:paraId="2BC11DF4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45EB2" w:rsidRPr="00DF40CC" w14:paraId="0824B204" w14:textId="77777777" w:rsidTr="00DC281A">
        <w:trPr>
          <w:trHeight w:val="290"/>
        </w:trPr>
        <w:tc>
          <w:tcPr>
            <w:tcW w:w="565" w:type="pct"/>
            <w:shd w:val="clear" w:color="auto" w:fill="auto"/>
            <w:vAlign w:val="center"/>
            <w:hideMark/>
          </w:tcPr>
          <w:p w14:paraId="60DA92BC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3C3C2112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3852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14:paraId="69CD8328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8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359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709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0C2D8AA6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46.1(44.63 ,47.56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4A2CB21C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497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2FB9B1AB" w14:textId="77777777" w:rsidR="00F45EB2" w:rsidRPr="00DA7FB9" w:rsidRDefault="00F45EB2" w:rsidP="004E1CC0">
            <w:pPr>
              <w:spacing w:after="0" w:line="240" w:lineRule="auto"/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DA7FB9">
              <w:rPr>
                <w:rFonts w:cstheme="minorHAnsi"/>
                <w:color w:val="000000"/>
                <w:sz w:val="22"/>
                <w:szCs w:val="22"/>
              </w:rPr>
              <w:t>10049337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43" w:type="dxa"/>
                <w:left w:w="43" w:type="dxa"/>
                <w:bottom w:w="43" w:type="dxa"/>
                <w:right w:w="43" w:type="dxa"/>
              </w:tblCellMar>
              <w:tblLook w:val="04A0" w:firstRow="1" w:lastRow="0" w:firstColumn="1" w:lastColumn="0" w:noHBand="0" w:noVBand="1"/>
              <w:tblDescription w:val="Procedure Print: Data Set WORK.A"/>
            </w:tblPr>
            <w:tblGrid>
              <w:gridCol w:w="550"/>
              <w:gridCol w:w="667"/>
              <w:gridCol w:w="612"/>
            </w:tblGrid>
            <w:tr w:rsidR="00F45EB2" w:rsidRPr="00DF40CC" w14:paraId="589C67BF" w14:textId="77777777" w:rsidTr="004E1CC0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1E1AA44" w14:textId="77777777" w:rsidR="00F45EB2" w:rsidRPr="00DA7FB9" w:rsidRDefault="00F45EB2" w:rsidP="00DC281A">
                  <w:pPr>
                    <w:framePr w:hSpace="180" w:wrap="around" w:vAnchor="text" w:hAnchor="margin" w:x="-275" w:y="184"/>
                    <w:spacing w:after="0" w:line="240" w:lineRule="auto"/>
                    <w:jc w:val="right"/>
                    <w:rPr>
                      <w:rFonts w:eastAsia="Times New Roman" w:cstheme="minorHAnsi"/>
                      <w:sz w:val="22"/>
                      <w:szCs w:val="22"/>
                      <w:lang w:eastAsia="en-GB"/>
                    </w:rPr>
                  </w:pPr>
                  <w:r w:rsidRPr="00DA7FB9">
                    <w:rPr>
                      <w:rFonts w:eastAsia="Times New Roman" w:cstheme="minorHAnsi"/>
                      <w:sz w:val="22"/>
                      <w:szCs w:val="22"/>
                      <w:lang w:eastAsia="en-GB"/>
                    </w:rPr>
                    <w:t>24.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94DAE92" w14:textId="77777777" w:rsidR="00F45EB2" w:rsidRPr="00DA7FB9" w:rsidRDefault="00F45EB2" w:rsidP="00DC281A">
                  <w:pPr>
                    <w:framePr w:hSpace="180" w:wrap="around" w:vAnchor="text" w:hAnchor="margin" w:x="-275" w:y="184"/>
                    <w:spacing w:after="0" w:line="240" w:lineRule="auto"/>
                    <w:jc w:val="right"/>
                    <w:rPr>
                      <w:rFonts w:eastAsia="Times New Roman" w:cstheme="minorHAnsi"/>
                      <w:sz w:val="22"/>
                      <w:szCs w:val="22"/>
                      <w:lang w:eastAsia="en-GB"/>
                    </w:rPr>
                  </w:pPr>
                  <w:r w:rsidRPr="00DA7FB9">
                    <w:rPr>
                      <w:rFonts w:eastAsia="Times New Roman" w:cstheme="minorHAnsi"/>
                      <w:sz w:val="22"/>
                      <w:szCs w:val="22"/>
                      <w:lang w:eastAsia="en-GB"/>
                    </w:rPr>
                    <w:t>(23.88;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42EF5E7" w14:textId="77777777" w:rsidR="00F45EB2" w:rsidRPr="00DA7FB9" w:rsidRDefault="00F45EB2" w:rsidP="00DC281A">
                  <w:pPr>
                    <w:framePr w:hSpace="180" w:wrap="around" w:vAnchor="text" w:hAnchor="margin" w:x="-275" w:y="184"/>
                    <w:spacing w:after="0" w:line="240" w:lineRule="auto"/>
                    <w:jc w:val="right"/>
                    <w:rPr>
                      <w:rFonts w:eastAsia="Times New Roman" w:cstheme="minorHAnsi"/>
                      <w:sz w:val="22"/>
                      <w:szCs w:val="22"/>
                      <w:lang w:eastAsia="en-GB"/>
                    </w:rPr>
                  </w:pPr>
                  <w:r w:rsidRPr="00DA7FB9">
                    <w:rPr>
                      <w:rFonts w:eastAsia="Times New Roman" w:cstheme="minorHAnsi"/>
                      <w:sz w:val="22"/>
                      <w:szCs w:val="22"/>
                      <w:lang w:eastAsia="en-GB"/>
                    </w:rPr>
                    <w:t>25.84)</w:t>
                  </w:r>
                </w:p>
              </w:tc>
            </w:tr>
          </w:tbl>
          <w:p w14:paraId="0344F982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45EB2" w:rsidRPr="00DF40CC" w14:paraId="7BA154A1" w14:textId="77777777" w:rsidTr="00DC281A">
        <w:trPr>
          <w:trHeight w:val="290"/>
        </w:trPr>
        <w:tc>
          <w:tcPr>
            <w:tcW w:w="565" w:type="pct"/>
            <w:shd w:val="clear" w:color="auto" w:fill="auto"/>
            <w:vAlign w:val="center"/>
          </w:tcPr>
          <w:p w14:paraId="02CE095E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b/>
                <w:i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b/>
                <w:i/>
                <w:sz w:val="22"/>
                <w:szCs w:val="22"/>
                <w:lang w:val="en-US"/>
              </w:rPr>
              <w:t>Age at entry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354A1150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sz w:val="22"/>
                <w:szCs w:val="22"/>
                <w:lang w:val="en-US"/>
              </w:rPr>
            </w:pPr>
          </w:p>
        </w:tc>
        <w:tc>
          <w:tcPr>
            <w:tcW w:w="653" w:type="pct"/>
            <w:shd w:val="clear" w:color="auto" w:fill="auto"/>
            <w:noWrap/>
            <w:vAlign w:val="bottom"/>
          </w:tcPr>
          <w:p w14:paraId="75870128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sz w:val="22"/>
                <w:szCs w:val="22"/>
                <w:lang w:val="en-US"/>
              </w:rPr>
            </w:pP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57445656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sz w:val="22"/>
                <w:szCs w:val="22"/>
                <w:lang w:val="en-US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73B1165A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95" w:type="pct"/>
            <w:shd w:val="clear" w:color="auto" w:fill="auto"/>
            <w:noWrap/>
            <w:vAlign w:val="bottom"/>
          </w:tcPr>
          <w:p w14:paraId="6BB37739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14:paraId="5EF1C1B6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45EB2" w:rsidRPr="00DF40CC" w14:paraId="67493DD5" w14:textId="77777777" w:rsidTr="00DC281A">
        <w:trPr>
          <w:trHeight w:val="290"/>
        </w:trPr>
        <w:tc>
          <w:tcPr>
            <w:tcW w:w="565" w:type="pct"/>
            <w:shd w:val="clear" w:color="auto" w:fill="auto"/>
            <w:vAlign w:val="center"/>
            <w:hideMark/>
          </w:tcPr>
          <w:p w14:paraId="7738ABCE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b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0-55y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5423FFD6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 xml:space="preserve"> 423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14:paraId="041A9448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089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201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0AB731FA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13.7(12.42 ,15.06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3104F08E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05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258D3BEC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sz w:val="22"/>
                <w:szCs w:val="22"/>
                <w:lang w:eastAsia="en-GB"/>
              </w:rPr>
              <w:t>3538457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36409963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8.629 (7.68; 9.64)</w:t>
            </w:r>
          </w:p>
        </w:tc>
      </w:tr>
      <w:tr w:rsidR="00F45EB2" w:rsidRPr="00DF40CC" w14:paraId="390B5EDB" w14:textId="77777777" w:rsidTr="00DC281A">
        <w:trPr>
          <w:trHeight w:val="290"/>
        </w:trPr>
        <w:tc>
          <w:tcPr>
            <w:tcW w:w="565" w:type="pct"/>
            <w:shd w:val="clear" w:color="auto" w:fill="auto"/>
            <w:vAlign w:val="center"/>
            <w:hideMark/>
          </w:tcPr>
          <w:p w14:paraId="7FD61088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5-60y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524530C9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556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14:paraId="436D60C4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679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701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56261F8F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20.7(19.06 ,22.55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0F95A16B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60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7A5E51FF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sz w:val="22"/>
                <w:szCs w:val="22"/>
                <w:lang w:eastAsia="en-GB"/>
              </w:rPr>
              <w:t>3227115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0F7C9275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4.25 (12.98; 15.62)</w:t>
            </w:r>
          </w:p>
        </w:tc>
      </w:tr>
      <w:tr w:rsidR="00F45EB2" w:rsidRPr="00DF40CC" w14:paraId="2636E45D" w14:textId="77777777" w:rsidTr="00DC281A">
        <w:trPr>
          <w:trHeight w:val="290"/>
        </w:trPr>
        <w:tc>
          <w:tcPr>
            <w:tcW w:w="565" w:type="pct"/>
            <w:shd w:val="clear" w:color="auto" w:fill="auto"/>
            <w:vAlign w:val="center"/>
            <w:hideMark/>
          </w:tcPr>
          <w:p w14:paraId="0442D4EC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0-65y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12EF21A7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658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14:paraId="7AEAB4D1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353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374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1927BC20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28(25.86 ,30.18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2468D764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97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651BE0E8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sz w:val="22"/>
                <w:szCs w:val="22"/>
                <w:lang w:eastAsia="en-GB"/>
              </w:rPr>
              <w:t>3117937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79900C5A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9.15 (17.614; 20.75)</w:t>
            </w:r>
          </w:p>
        </w:tc>
      </w:tr>
      <w:tr w:rsidR="00F45EB2" w:rsidRPr="00DF40CC" w14:paraId="7D4CFE2D" w14:textId="77777777" w:rsidTr="00DC281A">
        <w:trPr>
          <w:trHeight w:val="290"/>
        </w:trPr>
        <w:tc>
          <w:tcPr>
            <w:tcW w:w="565" w:type="pct"/>
            <w:shd w:val="clear" w:color="auto" w:fill="auto"/>
            <w:vAlign w:val="center"/>
            <w:hideMark/>
          </w:tcPr>
          <w:p w14:paraId="22E38D71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5-70y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0EB5F0BC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898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14:paraId="74E1171D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137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355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7A40A3ED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42(39.31 ,44.85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1CDDA69F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701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7E4DEE69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sz w:val="22"/>
                <w:szCs w:val="22"/>
                <w:lang w:eastAsia="en-GB"/>
              </w:rPr>
              <w:t>3052955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0EC02B62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2.96 (21.29; 24.73)</w:t>
            </w:r>
          </w:p>
        </w:tc>
      </w:tr>
      <w:tr w:rsidR="00F45EB2" w:rsidRPr="00DF40CC" w14:paraId="60C51606" w14:textId="77777777" w:rsidTr="00DC281A">
        <w:trPr>
          <w:trHeight w:val="290"/>
        </w:trPr>
        <w:tc>
          <w:tcPr>
            <w:tcW w:w="565" w:type="pct"/>
            <w:shd w:val="clear" w:color="auto" w:fill="auto"/>
            <w:vAlign w:val="center"/>
            <w:hideMark/>
          </w:tcPr>
          <w:p w14:paraId="0DC011AA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lastRenderedPageBreak/>
              <w:t>70-75y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1C72706A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1106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14:paraId="6D4F5B30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772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809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186A219F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62.4(58.76 ,66.17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3A989ADE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801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0B7A02C7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sz w:val="22"/>
                <w:szCs w:val="22"/>
                <w:lang w:eastAsia="en-GB"/>
              </w:rPr>
              <w:t>2452076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62C954BF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2.67 (30.44; 35.01)</w:t>
            </w:r>
          </w:p>
        </w:tc>
      </w:tr>
      <w:tr w:rsidR="00F45EB2" w:rsidRPr="00DF40CC" w14:paraId="0EDE14FC" w14:textId="77777777" w:rsidTr="00DC281A">
        <w:trPr>
          <w:trHeight w:val="290"/>
        </w:trPr>
        <w:tc>
          <w:tcPr>
            <w:tcW w:w="565" w:type="pct"/>
            <w:shd w:val="clear" w:color="auto" w:fill="auto"/>
            <w:vAlign w:val="center"/>
            <w:hideMark/>
          </w:tcPr>
          <w:p w14:paraId="03EAE0F0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75-80y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64C41B38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1275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14:paraId="525530D9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436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771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293FD830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88.7(83.94 ,93.75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11557DBC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46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17C5560A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688480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08826EB7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8.26 (35.37; 41.33)</w:t>
            </w:r>
          </w:p>
        </w:tc>
      </w:tr>
      <w:tr w:rsidR="00F45EB2" w:rsidRPr="00DF40CC" w14:paraId="28F90A07" w14:textId="77777777" w:rsidTr="00DC281A">
        <w:trPr>
          <w:trHeight w:val="290"/>
        </w:trPr>
        <w:tc>
          <w:tcPr>
            <w:tcW w:w="565" w:type="pct"/>
            <w:shd w:val="clear" w:color="auto" w:fill="auto"/>
            <w:vAlign w:val="center"/>
            <w:hideMark/>
          </w:tcPr>
          <w:p w14:paraId="78D7CB5B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 w:eastAsia="en-US"/>
              </w:rPr>
              <w:t>≥</w:t>
            </w: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80y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09A14AAA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3906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14:paraId="0BB9FEC1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015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154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796EDEEB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193.8(187.8 ,200.01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2D6ACF0A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387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75957B3C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196257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02A5AD61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3.15 (59.87; 66.57)</w:t>
            </w:r>
          </w:p>
        </w:tc>
      </w:tr>
      <w:tr w:rsidR="00F45EB2" w:rsidRPr="00DF40CC" w14:paraId="36C838D7" w14:textId="77777777" w:rsidTr="00DC281A">
        <w:trPr>
          <w:trHeight w:val="290"/>
        </w:trPr>
        <w:tc>
          <w:tcPr>
            <w:tcW w:w="2861" w:type="pct"/>
            <w:gridSpan w:val="4"/>
            <w:shd w:val="clear" w:color="auto" w:fill="auto"/>
            <w:vAlign w:val="center"/>
          </w:tcPr>
          <w:p w14:paraId="75027354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i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b/>
                <w:i/>
                <w:sz w:val="22"/>
                <w:szCs w:val="22"/>
                <w:lang w:val="en-US"/>
              </w:rPr>
              <w:t>Underlying Condition</w:t>
            </w:r>
          </w:p>
        </w:tc>
        <w:tc>
          <w:tcPr>
            <w:tcW w:w="2139" w:type="pct"/>
            <w:gridSpan w:val="3"/>
            <w:shd w:val="clear" w:color="auto" w:fill="auto"/>
            <w:vAlign w:val="center"/>
          </w:tcPr>
          <w:p w14:paraId="7A0F449D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45EB2" w:rsidRPr="00DF40CC" w14:paraId="0E9B7142" w14:textId="77777777" w:rsidTr="00DC281A">
        <w:trPr>
          <w:trHeight w:val="540"/>
        </w:trPr>
        <w:tc>
          <w:tcPr>
            <w:tcW w:w="565" w:type="pct"/>
            <w:shd w:val="clear" w:color="auto" w:fill="auto"/>
            <w:vAlign w:val="center"/>
            <w:hideMark/>
          </w:tcPr>
          <w:p w14:paraId="3A39690C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b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477FBC23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 xml:space="preserve"> 3111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14:paraId="0A616F33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836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882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56F39AE4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109.7(105.84 ,113.59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5A8A12D7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45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7E019F2A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993446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1F43FF07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4.86 (50.35; 59.66)</w:t>
            </w:r>
          </w:p>
        </w:tc>
      </w:tr>
      <w:tr w:rsidR="00F45EB2" w:rsidRPr="00DF40CC" w14:paraId="1E661311" w14:textId="77777777" w:rsidTr="00DC281A">
        <w:trPr>
          <w:trHeight w:val="290"/>
        </w:trPr>
        <w:tc>
          <w:tcPr>
            <w:tcW w:w="565" w:type="pct"/>
            <w:shd w:val="clear" w:color="auto" w:fill="auto"/>
            <w:vAlign w:val="center"/>
            <w:hideMark/>
          </w:tcPr>
          <w:p w14:paraId="7C54AFEA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CVD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57ED9406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 xml:space="preserve"> 6684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14:paraId="5054994C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7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746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889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5889E0C2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86.3(84.22 ,88.37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3C805EC0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764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23BFB149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585717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0C010694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9.20 (46.93; 51.55)</w:t>
            </w:r>
          </w:p>
        </w:tc>
      </w:tr>
      <w:tr w:rsidR="00F45EB2" w:rsidRPr="00DF40CC" w14:paraId="5226721B" w14:textId="77777777" w:rsidTr="00DC281A">
        <w:trPr>
          <w:trHeight w:val="290"/>
        </w:trPr>
        <w:tc>
          <w:tcPr>
            <w:tcW w:w="565" w:type="pct"/>
            <w:shd w:val="clear" w:color="auto" w:fill="auto"/>
            <w:vAlign w:val="center"/>
            <w:hideMark/>
          </w:tcPr>
          <w:p w14:paraId="4CF62899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CLD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1A8062FB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 xml:space="preserve"> 4189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14:paraId="4A61F227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359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921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2A939A23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177.5(172.17 ,182.96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7B8CEDA1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731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68852D2D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sz w:val="22"/>
                <w:szCs w:val="22"/>
                <w:lang w:eastAsia="en-GB"/>
              </w:rPr>
              <w:t>497986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58230292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46.79 (136.34; 157.83)</w:t>
            </w:r>
          </w:p>
        </w:tc>
      </w:tr>
      <w:tr w:rsidR="00F45EB2" w:rsidRPr="00DF40CC" w14:paraId="66A3E768" w14:textId="77777777" w:rsidTr="00DC281A">
        <w:trPr>
          <w:trHeight w:val="290"/>
        </w:trPr>
        <w:tc>
          <w:tcPr>
            <w:tcW w:w="565" w:type="pct"/>
            <w:shd w:val="clear" w:color="auto" w:fill="auto"/>
            <w:vAlign w:val="center"/>
          </w:tcPr>
          <w:p w14:paraId="27F45232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i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b/>
                <w:i/>
                <w:sz w:val="22"/>
                <w:szCs w:val="22"/>
                <w:lang w:val="en-US"/>
              </w:rPr>
              <w:t>Year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63022094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3" w:type="pct"/>
            <w:shd w:val="clear" w:color="auto" w:fill="auto"/>
            <w:noWrap/>
            <w:vAlign w:val="bottom"/>
          </w:tcPr>
          <w:p w14:paraId="63A8B47E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5A2120BC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43F1B9C4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95" w:type="pct"/>
            <w:shd w:val="clear" w:color="auto" w:fill="auto"/>
            <w:noWrap/>
            <w:vAlign w:val="bottom"/>
          </w:tcPr>
          <w:p w14:paraId="2B707C81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3" w:type="pct"/>
            <w:shd w:val="clear" w:color="auto" w:fill="auto"/>
            <w:noWrap/>
            <w:vAlign w:val="bottom"/>
          </w:tcPr>
          <w:p w14:paraId="156534B6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F45EB2" w:rsidRPr="00DF40CC" w14:paraId="15BC424C" w14:textId="77777777" w:rsidTr="00DC281A">
        <w:trPr>
          <w:trHeight w:val="300"/>
        </w:trPr>
        <w:tc>
          <w:tcPr>
            <w:tcW w:w="565" w:type="pct"/>
            <w:shd w:val="clear" w:color="auto" w:fill="auto"/>
            <w:vAlign w:val="center"/>
            <w:hideMark/>
          </w:tcPr>
          <w:p w14:paraId="38F170F3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sz w:val="22"/>
                <w:szCs w:val="22"/>
                <w:lang w:val="en-US"/>
              </w:rPr>
              <w:t>2010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2186F0E6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 xml:space="preserve"> 800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14:paraId="50D45A21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573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656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7D929520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50.8(47.37 ,54.49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7B6FF777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84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11758067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022562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63CB9FBF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8.87 (26.58; 31.31)</w:t>
            </w:r>
          </w:p>
        </w:tc>
      </w:tr>
      <w:tr w:rsidR="00F45EB2" w:rsidRPr="00DF40CC" w14:paraId="2898D057" w14:textId="77777777" w:rsidTr="00DC281A">
        <w:trPr>
          <w:trHeight w:val="290"/>
        </w:trPr>
        <w:tc>
          <w:tcPr>
            <w:tcW w:w="565" w:type="pct"/>
            <w:shd w:val="clear" w:color="auto" w:fill="auto"/>
            <w:vAlign w:val="center"/>
            <w:hideMark/>
          </w:tcPr>
          <w:p w14:paraId="72482444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011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54A4298E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921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14:paraId="38DB194F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607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783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4866B4AE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57.3(53.64 ,61.11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272E4DE8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77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366F76D4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046423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6D2E69AC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8.20 (25.94; 30.59)</w:t>
            </w:r>
          </w:p>
        </w:tc>
      </w:tr>
      <w:tr w:rsidR="00F45EB2" w:rsidRPr="00DF40CC" w14:paraId="16F4F37F" w14:textId="77777777" w:rsidTr="00DC281A">
        <w:trPr>
          <w:trHeight w:val="290"/>
        </w:trPr>
        <w:tc>
          <w:tcPr>
            <w:tcW w:w="565" w:type="pct"/>
            <w:shd w:val="clear" w:color="auto" w:fill="auto"/>
            <w:vAlign w:val="center"/>
            <w:hideMark/>
          </w:tcPr>
          <w:p w14:paraId="097D5FF7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012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29D74FB6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802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14:paraId="4419CFCF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646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319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2D46181C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48.7(45.4 ,52.21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7517B0D4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40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28E799DF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078382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5806C65E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5.98 (23.84; 28.27)</w:t>
            </w:r>
          </w:p>
        </w:tc>
      </w:tr>
      <w:tr w:rsidR="00F45EB2" w:rsidRPr="00DF40CC" w14:paraId="19727884" w14:textId="77777777" w:rsidTr="00DC281A">
        <w:trPr>
          <w:trHeight w:val="290"/>
        </w:trPr>
        <w:tc>
          <w:tcPr>
            <w:tcW w:w="565" w:type="pct"/>
            <w:shd w:val="clear" w:color="auto" w:fill="auto"/>
            <w:vAlign w:val="center"/>
            <w:hideMark/>
          </w:tcPr>
          <w:p w14:paraId="4E2DFF77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55AE5823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867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14:paraId="1C7823BD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678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606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47FFC826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51.7(48.27 ,55.21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3AAE4660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20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4ACEB248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100328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769A5316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4.76 (22.68; 26.98)</w:t>
            </w:r>
          </w:p>
        </w:tc>
      </w:tr>
      <w:tr w:rsidR="00F45EB2" w:rsidRPr="00DF40CC" w14:paraId="60C2E640" w14:textId="77777777" w:rsidTr="00DC281A">
        <w:trPr>
          <w:trHeight w:val="290"/>
        </w:trPr>
        <w:tc>
          <w:tcPr>
            <w:tcW w:w="565" w:type="pct"/>
            <w:shd w:val="clear" w:color="auto" w:fill="auto"/>
            <w:vAlign w:val="center"/>
            <w:hideMark/>
          </w:tcPr>
          <w:p w14:paraId="57862DCD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014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5198071C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951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14:paraId="50559DC1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718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918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7F91D41E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55.3(51.86 ,58.96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18838F64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11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0A20B8FC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134646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2465643B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3.93 (21.91; 26.11)</w:t>
            </w:r>
          </w:p>
        </w:tc>
      </w:tr>
      <w:tr w:rsidR="00F45EB2" w:rsidRPr="00DF40CC" w14:paraId="3E416505" w14:textId="77777777" w:rsidTr="00DC281A">
        <w:trPr>
          <w:trHeight w:val="290"/>
        </w:trPr>
        <w:tc>
          <w:tcPr>
            <w:tcW w:w="565" w:type="pct"/>
            <w:shd w:val="clear" w:color="auto" w:fill="auto"/>
            <w:vAlign w:val="center"/>
            <w:hideMark/>
          </w:tcPr>
          <w:p w14:paraId="300815A5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lastRenderedPageBreak/>
              <w:t>2015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4133201A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1023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14:paraId="61635205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758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353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3A4E7C15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58.2(54.67 ,61.86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6FFB0B8A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58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0CF6AC24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169244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6E36900E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5.73 (23.63; 27.95)</w:t>
            </w:r>
          </w:p>
        </w:tc>
      </w:tr>
      <w:tr w:rsidR="00F45EB2" w:rsidRPr="00DF40CC" w14:paraId="179BF885" w14:textId="77777777" w:rsidTr="00DC281A">
        <w:trPr>
          <w:trHeight w:val="290"/>
        </w:trPr>
        <w:tc>
          <w:tcPr>
            <w:tcW w:w="565" w:type="pct"/>
            <w:shd w:val="clear" w:color="auto" w:fill="auto"/>
            <w:vAlign w:val="center"/>
            <w:hideMark/>
          </w:tcPr>
          <w:p w14:paraId="6DCD3513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016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747A05F2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964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14:paraId="0843126C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802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542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1026764E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53.5(50.16 ,56.97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2E95433D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29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2F4137C7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212335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7405A51B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3.91 (21.92; 26.04)</w:t>
            </w:r>
          </w:p>
        </w:tc>
      </w:tr>
      <w:tr w:rsidR="00F45EB2" w:rsidRPr="00DF40CC" w14:paraId="4CF43C70" w14:textId="77777777" w:rsidTr="00DC281A">
        <w:trPr>
          <w:trHeight w:val="290"/>
        </w:trPr>
        <w:tc>
          <w:tcPr>
            <w:tcW w:w="565" w:type="pct"/>
            <w:shd w:val="clear" w:color="auto" w:fill="auto"/>
            <w:vAlign w:val="center"/>
            <w:hideMark/>
          </w:tcPr>
          <w:p w14:paraId="5599B598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04D879AA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1111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14:paraId="7FC02261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830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08F3E937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60.7(57.19 ,64.38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10468DC5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16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7DB9672D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241384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4CB8146B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3.02 (21.08; 25.10)</w:t>
            </w:r>
          </w:p>
        </w:tc>
      </w:tr>
      <w:tr w:rsidR="00F45EB2" w:rsidRPr="00DF40CC" w14:paraId="6CC5DE20" w14:textId="77777777" w:rsidTr="00DC281A">
        <w:trPr>
          <w:trHeight w:val="290"/>
        </w:trPr>
        <w:tc>
          <w:tcPr>
            <w:tcW w:w="565" w:type="pct"/>
            <w:shd w:val="clear" w:color="auto" w:fill="auto"/>
            <w:vAlign w:val="center"/>
            <w:hideMark/>
          </w:tcPr>
          <w:p w14:paraId="50BF8049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018</w:t>
            </w:r>
          </w:p>
        </w:tc>
        <w:tc>
          <w:tcPr>
            <w:tcW w:w="593" w:type="pct"/>
            <w:shd w:val="clear" w:color="auto" w:fill="auto"/>
            <w:noWrap/>
            <w:vAlign w:val="bottom"/>
          </w:tcPr>
          <w:p w14:paraId="5DA94410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1383</w:t>
            </w:r>
          </w:p>
        </w:tc>
        <w:tc>
          <w:tcPr>
            <w:tcW w:w="653" w:type="pct"/>
            <w:shd w:val="clear" w:color="auto" w:fill="auto"/>
            <w:noWrap/>
            <w:vAlign w:val="bottom"/>
          </w:tcPr>
          <w:p w14:paraId="41A507F5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868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,</w:t>
            </w: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009</w:t>
            </w:r>
          </w:p>
        </w:tc>
        <w:tc>
          <w:tcPr>
            <w:tcW w:w="1049" w:type="pct"/>
            <w:shd w:val="clear" w:color="auto" w:fill="auto"/>
            <w:noWrap/>
            <w:vAlign w:val="bottom"/>
          </w:tcPr>
          <w:p w14:paraId="732F1C4A" w14:textId="77777777" w:rsidR="00F45EB2" w:rsidRPr="00DA7FB9" w:rsidRDefault="00F45EB2" w:rsidP="004E1CC0">
            <w:pPr>
              <w:spacing w:after="0" w:line="480" w:lineRule="auto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DA7FB9">
              <w:rPr>
                <w:rFonts w:eastAsia="Calibri" w:cstheme="minorHAnsi"/>
                <w:color w:val="000000" w:themeColor="text1"/>
                <w:sz w:val="22"/>
                <w:szCs w:val="22"/>
              </w:rPr>
              <w:t>74(70.19 ,78.04)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14:paraId="715D3E5D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62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212E5CD0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267973</w:t>
            </w:r>
          </w:p>
        </w:tc>
        <w:tc>
          <w:tcPr>
            <w:tcW w:w="1023" w:type="pct"/>
            <w:shd w:val="clear" w:color="auto" w:fill="auto"/>
            <w:noWrap/>
            <w:vAlign w:val="center"/>
          </w:tcPr>
          <w:p w14:paraId="0AAB681D" w14:textId="77777777" w:rsidR="00F45EB2" w:rsidRPr="00DA7FB9" w:rsidRDefault="00F45EB2" w:rsidP="004E1CC0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4.78 (22.77; 26.92)</w:t>
            </w:r>
          </w:p>
        </w:tc>
      </w:tr>
      <w:tr w:rsidR="00F45EB2" w:rsidRPr="00DF40CC" w14:paraId="2366E2FB" w14:textId="77777777" w:rsidTr="00DC281A">
        <w:trPr>
          <w:trHeight w:val="290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7DE7574D" w14:textId="77777777" w:rsidR="00F45EB2" w:rsidRPr="00DA7FB9" w:rsidRDefault="00F45EB2" w:rsidP="004E1CC0">
            <w:pPr>
              <w:spacing w:after="0" w:line="480" w:lineRule="auto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14:paraId="2F0D118C" w14:textId="1ACDE268" w:rsidR="00F45EB2" w:rsidRPr="00DA7FB9" w:rsidRDefault="00F45EB2" w:rsidP="004E1CC0">
            <w:pPr>
              <w:spacing w:after="0" w:line="480" w:lineRule="auto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DA7FB9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CI: Confidence interval; </w:t>
            </w:r>
            <w:r w:rsidRPr="00DA7FB9">
              <w:rPr>
                <w:rFonts w:cstheme="minorHAnsi"/>
                <w:sz w:val="22"/>
                <w:szCs w:val="22"/>
                <w:lang w:val="en-US"/>
              </w:rPr>
              <w:t>CLD: Chronic lung disease; CVD: Cardiovascular disease;</w:t>
            </w:r>
            <w:r w:rsidRPr="00DA7FB9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VID: Valencia Health System Integrated Databases</w:t>
            </w:r>
            <w:r w:rsidR="000C3C38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. </w:t>
            </w:r>
            <w:r w:rsidR="00553DDF">
              <w:rPr>
                <w:rFonts w:eastAsia="Times New Roman" w:cstheme="minorHAnsi"/>
                <w:sz w:val="22"/>
                <w:szCs w:val="22"/>
                <w:lang w:val="en-US"/>
              </w:rPr>
              <w:t xml:space="preserve"> Note: Sum of IPP and NIPP incident cases may differ from the overall sum of incident PP cases due to the people who had more than one IPP and/or NIPP incident case during the study period, as counts for PP cases were censored when first IPP or NIPP case appeared.</w:t>
            </w:r>
          </w:p>
        </w:tc>
      </w:tr>
    </w:tbl>
    <w:p w14:paraId="167C9334" w14:textId="77777777" w:rsidR="001D12FD" w:rsidRPr="001D12FD" w:rsidRDefault="001D12FD" w:rsidP="001D12FD">
      <w:pPr>
        <w:pStyle w:val="Default"/>
        <w:rPr>
          <w:color w:val="auto"/>
          <w:lang w:val="en-GB"/>
        </w:rPr>
      </w:pPr>
    </w:p>
    <w:p w14:paraId="38529FD1" w14:textId="35AA2AFA" w:rsidR="0027192E" w:rsidRPr="001D12FD" w:rsidRDefault="0027192E" w:rsidP="001D12FD"/>
    <w:sectPr w:rsidR="0027192E" w:rsidRPr="001D12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2FD"/>
    <w:rsid w:val="00014C1C"/>
    <w:rsid w:val="000C3C38"/>
    <w:rsid w:val="000F702C"/>
    <w:rsid w:val="00180962"/>
    <w:rsid w:val="001B7AB7"/>
    <w:rsid w:val="001C677B"/>
    <w:rsid w:val="001D12FD"/>
    <w:rsid w:val="002053F5"/>
    <w:rsid w:val="0022283F"/>
    <w:rsid w:val="00225AB3"/>
    <w:rsid w:val="002643A5"/>
    <w:rsid w:val="0027192E"/>
    <w:rsid w:val="0029764F"/>
    <w:rsid w:val="002A5A36"/>
    <w:rsid w:val="002D54E8"/>
    <w:rsid w:val="00381CEA"/>
    <w:rsid w:val="003867F1"/>
    <w:rsid w:val="003B1C5A"/>
    <w:rsid w:val="003B3763"/>
    <w:rsid w:val="003C65EE"/>
    <w:rsid w:val="00402238"/>
    <w:rsid w:val="004503FC"/>
    <w:rsid w:val="004875EE"/>
    <w:rsid w:val="004918ED"/>
    <w:rsid w:val="004B0440"/>
    <w:rsid w:val="004C0952"/>
    <w:rsid w:val="00533DBC"/>
    <w:rsid w:val="00553DDF"/>
    <w:rsid w:val="005A3CC8"/>
    <w:rsid w:val="006149FF"/>
    <w:rsid w:val="006166BB"/>
    <w:rsid w:val="006323D8"/>
    <w:rsid w:val="00653D66"/>
    <w:rsid w:val="00660D20"/>
    <w:rsid w:val="006657FB"/>
    <w:rsid w:val="006C69DC"/>
    <w:rsid w:val="006F130B"/>
    <w:rsid w:val="006F43B4"/>
    <w:rsid w:val="00702472"/>
    <w:rsid w:val="00723567"/>
    <w:rsid w:val="0076013E"/>
    <w:rsid w:val="007D7E26"/>
    <w:rsid w:val="007F505D"/>
    <w:rsid w:val="008159B7"/>
    <w:rsid w:val="00841ED9"/>
    <w:rsid w:val="008608BF"/>
    <w:rsid w:val="00876653"/>
    <w:rsid w:val="00891F9C"/>
    <w:rsid w:val="00893FD2"/>
    <w:rsid w:val="008A1405"/>
    <w:rsid w:val="009119B6"/>
    <w:rsid w:val="00915748"/>
    <w:rsid w:val="009658B5"/>
    <w:rsid w:val="00975C1B"/>
    <w:rsid w:val="00976AA3"/>
    <w:rsid w:val="009A517A"/>
    <w:rsid w:val="00A03623"/>
    <w:rsid w:val="00A12F8C"/>
    <w:rsid w:val="00A471F5"/>
    <w:rsid w:val="00A603A7"/>
    <w:rsid w:val="00A67930"/>
    <w:rsid w:val="00AA0E90"/>
    <w:rsid w:val="00AA780A"/>
    <w:rsid w:val="00B00F22"/>
    <w:rsid w:val="00B430AF"/>
    <w:rsid w:val="00B72D04"/>
    <w:rsid w:val="00B90DAA"/>
    <w:rsid w:val="00BA3F99"/>
    <w:rsid w:val="00BC1FE8"/>
    <w:rsid w:val="00BD5ECB"/>
    <w:rsid w:val="00BE16DA"/>
    <w:rsid w:val="00C3072F"/>
    <w:rsid w:val="00C420C4"/>
    <w:rsid w:val="00C74D95"/>
    <w:rsid w:val="00CF0F12"/>
    <w:rsid w:val="00D11583"/>
    <w:rsid w:val="00D57106"/>
    <w:rsid w:val="00D842FB"/>
    <w:rsid w:val="00DC02C1"/>
    <w:rsid w:val="00DC281A"/>
    <w:rsid w:val="00E00BA9"/>
    <w:rsid w:val="00E1397C"/>
    <w:rsid w:val="00EB3C2C"/>
    <w:rsid w:val="00ED5462"/>
    <w:rsid w:val="00EE787D"/>
    <w:rsid w:val="00F04C56"/>
    <w:rsid w:val="00F07CC5"/>
    <w:rsid w:val="00F14E53"/>
    <w:rsid w:val="00F36591"/>
    <w:rsid w:val="00F45EB2"/>
    <w:rsid w:val="00FB5037"/>
    <w:rsid w:val="00FC69C7"/>
    <w:rsid w:val="00FD0D69"/>
    <w:rsid w:val="00FD3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5E933"/>
  <w15:chartTrackingRefBased/>
  <w15:docId w15:val="{6958052A-465A-4929-9E29-FA71D4856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2FD"/>
    <w:pPr>
      <w:spacing w:line="312" w:lineRule="auto"/>
    </w:pPr>
    <w:rPr>
      <w:rFonts w:eastAsiaTheme="minorEastAsia"/>
      <w:kern w:val="0"/>
      <w:sz w:val="20"/>
      <w:szCs w:val="21"/>
      <w:lang w:val="en-GB" w:eastAsia="es-E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2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2F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D12F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table" w:styleId="TableGrid">
    <w:name w:val="Table Grid"/>
    <w:basedOn w:val="TableNormal"/>
    <w:rsid w:val="001D12FD"/>
    <w:pPr>
      <w:spacing w:after="120" w:line="264" w:lineRule="auto"/>
    </w:pPr>
    <w:rPr>
      <w:rFonts w:eastAsiaTheme="minorEastAsia"/>
      <w:kern w:val="0"/>
      <w:sz w:val="21"/>
      <w:szCs w:val="21"/>
      <w:lang w:eastAsia="es-E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nhideWhenUsed/>
    <w:qFormat/>
    <w:rsid w:val="001D12FD"/>
    <w:pPr>
      <w:keepNext/>
      <w:spacing w:after="0" w:line="240" w:lineRule="auto"/>
    </w:pPr>
    <w:rPr>
      <w:b/>
      <w:bCs/>
      <w:color w:val="404040" w:themeColor="text1" w:themeTint="BF"/>
      <w:szCs w:val="20"/>
    </w:rPr>
  </w:style>
  <w:style w:type="paragraph" w:customStyle="1" w:styleId="H3wnum">
    <w:name w:val="H3 w/num"/>
    <w:basedOn w:val="Heading3"/>
    <w:autoRedefine/>
    <w:qFormat/>
    <w:rsid w:val="0022283F"/>
    <w:pPr>
      <w:spacing w:before="120" w:after="120" w:line="240" w:lineRule="auto"/>
      <w:mirrorIndents/>
      <w:jc w:val="both"/>
    </w:pPr>
    <w:rPr>
      <w:rFonts w:asciiTheme="minorHAnsi" w:eastAsiaTheme="minorEastAsia" w:hAnsiTheme="minorHAnsi" w:cstheme="minorHAnsi"/>
      <w:b/>
      <w:color w:val="000000" w:themeColor="text1"/>
      <w:sz w:val="28"/>
      <w:szCs w:val="28"/>
      <w:lang w:val="en-US"/>
    </w:rPr>
  </w:style>
  <w:style w:type="paragraph" w:customStyle="1" w:styleId="H5wnum">
    <w:name w:val="H5 w/num"/>
    <w:basedOn w:val="Heading5"/>
    <w:next w:val="Normal"/>
    <w:autoRedefine/>
    <w:qFormat/>
    <w:rsid w:val="00702472"/>
    <w:pPr>
      <w:spacing w:before="80" w:line="480" w:lineRule="auto"/>
      <w:mirrorIndents/>
    </w:pPr>
    <w:rPr>
      <w:b/>
      <w:iCs/>
      <w:color w:val="auto"/>
      <w:szCs w:val="22"/>
      <w:lang w:val="en-US"/>
    </w:rPr>
  </w:style>
  <w:style w:type="character" w:styleId="CommentReference">
    <w:name w:val="annotation reference"/>
    <w:basedOn w:val="DefaultParagraphFont"/>
    <w:unhideWhenUsed/>
    <w:rsid w:val="001D12F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D12F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1D12FD"/>
    <w:rPr>
      <w:rFonts w:eastAsiaTheme="minorEastAsia"/>
      <w:kern w:val="0"/>
      <w:sz w:val="20"/>
      <w:szCs w:val="20"/>
      <w:lang w:val="en-GB" w:eastAsia="es-ES"/>
      <w14:ligatures w14:val="none"/>
    </w:rPr>
  </w:style>
  <w:style w:type="paragraph" w:customStyle="1" w:styleId="Tabletext">
    <w:name w:val="Table text"/>
    <w:basedOn w:val="Normal"/>
    <w:uiPriority w:val="1"/>
    <w:qFormat/>
    <w:rsid w:val="001D12FD"/>
    <w:pPr>
      <w:spacing w:after="120" w:line="276" w:lineRule="auto"/>
    </w:pPr>
    <w:rPr>
      <w:rFonts w:ascii="Arial" w:eastAsia="Times New Roman" w:hAnsi="Arial" w:cs="Times New Roman"/>
      <w:szCs w:val="24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12F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GB" w:eastAsia="es-E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2FD"/>
    <w:rPr>
      <w:rFonts w:asciiTheme="majorHAnsi" w:eastAsiaTheme="majorEastAsia" w:hAnsiTheme="majorHAnsi" w:cstheme="majorBidi"/>
      <w:color w:val="2F5496" w:themeColor="accent1" w:themeShade="BF"/>
      <w:kern w:val="0"/>
      <w:sz w:val="20"/>
      <w:szCs w:val="21"/>
      <w:lang w:val="en-GB" w:eastAsia="es-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0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0AF"/>
    <w:rPr>
      <w:rFonts w:eastAsiaTheme="minorEastAsia"/>
      <w:b/>
      <w:bCs/>
      <w:kern w:val="0"/>
      <w:sz w:val="20"/>
      <w:szCs w:val="20"/>
      <w:lang w:val="en-GB" w:eastAsia="es-ES"/>
      <w14:ligatures w14:val="none"/>
    </w:rPr>
  </w:style>
  <w:style w:type="paragraph" w:styleId="Revision">
    <w:name w:val="Revision"/>
    <w:hidden/>
    <w:uiPriority w:val="99"/>
    <w:semiHidden/>
    <w:rsid w:val="004918ED"/>
    <w:pPr>
      <w:spacing w:after="0" w:line="240" w:lineRule="auto"/>
    </w:pPr>
    <w:rPr>
      <w:rFonts w:eastAsiaTheme="minorEastAsia"/>
      <w:kern w:val="0"/>
      <w:sz w:val="20"/>
      <w:szCs w:val="21"/>
      <w:lang w:val="en-GB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06EB1977CDF3540B1C8FE51880605F3" ma:contentTypeVersion="14" ma:contentTypeDescription="Crear nuevo documento." ma:contentTypeScope="" ma:versionID="84149483ce31019bebe505252e8a5fe4">
  <xsd:schema xmlns:xsd="http://www.w3.org/2001/XMLSchema" xmlns:xs="http://www.w3.org/2001/XMLSchema" xmlns:p="http://schemas.microsoft.com/office/2006/metadata/properties" xmlns:ns2="00c2df89-0085-4ca2-84ee-b8f2eb410ab8" xmlns:ns3="0d6a0d59-4be1-4d3b-ab12-4e5370efae1c" targetNamespace="http://schemas.microsoft.com/office/2006/metadata/properties" ma:root="true" ma:fieldsID="571e582ba5214655873df62523bee9e3" ns2:_="" ns3:_="">
    <xsd:import namespace="00c2df89-0085-4ca2-84ee-b8f2eb410ab8"/>
    <xsd:import namespace="0d6a0d59-4be1-4d3b-ab12-4e5370efae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c2df89-0085-4ca2-84ee-b8f2eb410a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Etiquetas de imagen" ma:readOnly="false" ma:fieldId="{5cf76f15-5ced-4ddc-b409-7134ff3c332f}" ma:taxonomyMulti="true" ma:sspId="0a0f821b-03ff-459d-af7b-3a566217788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6a0d59-4be1-4d3b-ab12-4e5370efae1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601b0ed-245d-4d32-9f94-4ca891322f21}" ma:internalName="TaxCatchAll" ma:showField="CatchAllData" ma:web="0d6a0d59-4be1-4d3b-ab12-4e5370efae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F52321-172A-4977-BBB8-4439F43B1F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c2df89-0085-4ca2-84ee-b8f2eb410ab8"/>
    <ds:schemaRef ds:uri="0d6a0d59-4be1-4d3b-ab12-4e5370efae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588B278-E957-4082-B151-1D1EB520B26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720</Words>
  <Characters>9807</Characters>
  <Application>Microsoft Office Word</Application>
  <DocSecurity>0</DocSecurity>
  <Lines>81</Lines>
  <Paragraphs>2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Orrico Sánchez</dc:creator>
  <cp:keywords/>
  <dc:description/>
  <cp:lastModifiedBy>NIRMAL Viswanathan</cp:lastModifiedBy>
  <cp:revision>4</cp:revision>
  <dcterms:created xsi:type="dcterms:W3CDTF">2024-01-31T13:23:00Z</dcterms:created>
  <dcterms:modified xsi:type="dcterms:W3CDTF">2024-03-09T04:28:00Z</dcterms:modified>
</cp:coreProperties>
</file>